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CC9BD5" w14:textId="47C88597" w:rsidR="00BF709D" w:rsidRPr="00084E2E" w:rsidRDefault="00BC4236" w:rsidP="00F511A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bookmarkStart w:id="0" w:name="_Hlk162016818"/>
      <w:r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Supplemental </w:t>
      </w:r>
      <w:r w:rsidR="00D93209" w:rsidRPr="00084E2E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Table</w:t>
      </w:r>
      <w:r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1</w:t>
      </w:r>
      <w:bookmarkEnd w:id="0"/>
      <w:r w:rsidR="00ED10B9"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. Results of </w:t>
      </w:r>
      <w:r w:rsidR="001429C7"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mu</w:t>
      </w:r>
      <w:r w:rsidR="001429C7" w:rsidRPr="00084E2E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ltivariate</w:t>
      </w:r>
      <w:r w:rsidR="001429C7"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ED10B9"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regression analysis to determine independent correlates of heart-brachium and </w:t>
      </w:r>
      <w:r w:rsidR="00ED10B9" w:rsidRPr="00084E2E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brachial-ankle</w:t>
      </w:r>
      <w:r w:rsidR="00ED10B9"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pulse wave velocity </w:t>
      </w:r>
      <w:r w:rsidR="00BF709D"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in the c</w:t>
      </w:r>
      <w:r w:rsidR="00D93209"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ross-sectional study</w:t>
      </w:r>
      <w:r w:rsidR="00ED10B9"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.</w:t>
      </w:r>
    </w:p>
    <w:tbl>
      <w:tblPr>
        <w:tblW w:w="9823" w:type="dxa"/>
        <w:tblInd w:w="108" w:type="dxa"/>
        <w:tblLook w:val="04A0" w:firstRow="1" w:lastRow="0" w:firstColumn="1" w:lastColumn="0" w:noHBand="0" w:noVBand="1"/>
      </w:tblPr>
      <w:tblGrid>
        <w:gridCol w:w="601"/>
        <w:gridCol w:w="1304"/>
        <w:gridCol w:w="1134"/>
        <w:gridCol w:w="1559"/>
        <w:gridCol w:w="1368"/>
        <w:gridCol w:w="1297"/>
        <w:gridCol w:w="1276"/>
        <w:gridCol w:w="1284"/>
      </w:tblGrid>
      <w:tr w:rsidR="00084E2E" w:rsidRPr="00084E2E" w14:paraId="59373C7B" w14:textId="77777777" w:rsidTr="00F36E70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</w:tcPr>
          <w:p w14:paraId="7B969EB3" w14:textId="77777777" w:rsidR="00F36E70" w:rsidRPr="00084E2E" w:rsidRDefault="00F36E70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</w:pPr>
          </w:p>
        </w:tc>
        <w:tc>
          <w:tcPr>
            <w:tcW w:w="9222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5345F7" w14:textId="2DAA50AE" w:rsidR="00F36E70" w:rsidRPr="00084E2E" w:rsidRDefault="00F36E70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  <w:t>Dependent variable: hbPWV</w:t>
            </w:r>
            <w:r w:rsidR="00780756" w:rsidRPr="00084E2E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vertAlign w:val="subscript"/>
                <w:lang w:eastAsia="ja-JP"/>
                <w14:ligatures w14:val="none"/>
              </w:rPr>
              <w:t>eq1</w:t>
            </w:r>
          </w:p>
          <w:p w14:paraId="01B00833" w14:textId="77777777" w:rsidR="00F36E70" w:rsidRPr="00084E2E" w:rsidRDefault="00F36E70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</w:pPr>
          </w:p>
        </w:tc>
      </w:tr>
      <w:tr w:rsidR="00084E2E" w:rsidRPr="00084E2E" w14:paraId="5783AD5D" w14:textId="77777777" w:rsidTr="00F21902">
        <w:trPr>
          <w:trHeight w:val="60"/>
        </w:trPr>
        <w:tc>
          <w:tcPr>
            <w:tcW w:w="6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81E1E" w14:textId="77777777" w:rsidR="00F36E70" w:rsidRPr="00084E2E" w:rsidRDefault="00F36E70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830CD" w14:textId="77777777" w:rsidR="00F36E70" w:rsidRPr="00084E2E" w:rsidRDefault="00F36E70" w:rsidP="00F21902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3850262" w14:textId="77777777" w:rsidR="00F36E70" w:rsidRPr="00084E2E" w:rsidRDefault="00F36E70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0B9689B" w14:textId="77777777" w:rsidR="00F36E70" w:rsidRPr="00084E2E" w:rsidRDefault="00F36E70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Normalized β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EED7A6" w14:textId="77777777" w:rsidR="00F36E70" w:rsidRPr="00084E2E" w:rsidRDefault="00F36E70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 xml:space="preserve">Multiple </w:t>
            </w:r>
            <w:r w:rsidRPr="00084E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D3F73D" w14:textId="77777777" w:rsidR="00F36E70" w:rsidRPr="00084E2E" w:rsidRDefault="00F36E70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 xml:space="preserve">Multiple </w:t>
            </w:r>
            <w:r w:rsidRPr="00084E2E">
              <w:rPr>
                <w:rFonts w:ascii="Times New Roman" w:hAnsi="Times New Roman" w:cs="Times New Roman"/>
              </w:rPr>
              <w:t>R</w:t>
            </w:r>
            <w:r w:rsidRPr="00084E2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C0A36B" w14:textId="77777777" w:rsidR="00F36E70" w:rsidRPr="00084E2E" w:rsidRDefault="00F36E70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R</w:t>
            </w:r>
            <w:r w:rsidRPr="00084E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084E2E">
              <w:rPr>
                <w:rFonts w:ascii="Times New Roman" w:hAnsi="Times New Roman" w:cs="Times New Roman"/>
              </w:rPr>
              <w:t xml:space="preserve"> change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A2BEB" w14:textId="77777777" w:rsidR="00F36E70" w:rsidRPr="00084E2E" w:rsidRDefault="00F36E70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P-value</w:t>
            </w:r>
          </w:p>
        </w:tc>
      </w:tr>
      <w:tr w:rsidR="00084E2E" w:rsidRPr="00084E2E" w14:paraId="4BB8180A" w14:textId="77777777" w:rsidTr="00CB3418">
        <w:trPr>
          <w:trHeight w:val="60"/>
        </w:trPr>
        <w:tc>
          <w:tcPr>
            <w:tcW w:w="6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9E33" w14:textId="77777777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0D6D" w14:textId="0C79DF96" w:rsidR="0020546A" w:rsidRPr="00084E2E" w:rsidRDefault="0020546A" w:rsidP="0020546A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F507" w14:textId="5858F07A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7.14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9FCCB5" w14:textId="2D4D0B3B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17D1A50" w14:textId="4D9F8FDB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6751BD" w14:textId="34BE2065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C854" w14:textId="435E5649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459" w14:textId="77777777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7701F8E1" w14:textId="77777777" w:rsidTr="00CB3418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09D4" w14:textId="77777777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EDD2" w14:textId="2D7E97CA" w:rsidR="0020546A" w:rsidRPr="00084E2E" w:rsidRDefault="0020546A" w:rsidP="0020546A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6907" w14:textId="327C24F5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6.07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A22649" w14:textId="79B27125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37A371FF" w14:textId="476E2D55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591550" w14:textId="3E10A76C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5117" w14:textId="64782140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AD96" w14:textId="77777777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7D9C2C3C" w14:textId="77777777" w:rsidTr="00CB3418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C215" w14:textId="77777777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5A4C" w14:textId="7DFBDCDA" w:rsidR="0020546A" w:rsidRPr="00084E2E" w:rsidRDefault="0020546A" w:rsidP="0020546A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PEP/E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F811" w14:textId="434969E7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466.65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87194" w14:textId="66E11D23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176A0699" w14:textId="3D92C911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BC82A" w14:textId="669C480E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D004" w14:textId="52F375EC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24B7" w14:textId="77777777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5C620888" w14:textId="77777777" w:rsidTr="00CB3418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FCFF" w14:textId="77777777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B580" w14:textId="4E4A2636" w:rsidR="0020546A" w:rsidRPr="00084E2E" w:rsidRDefault="0020546A" w:rsidP="0020546A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DADF" w14:textId="1D91FF82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-2.12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9F8218" w14:textId="7E1DBD3B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-0.14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244E8778" w14:textId="2E846C15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AFDBA2" w14:textId="2A893E48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DC46" w14:textId="6B24BF9D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3E2D" w14:textId="77777777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3B1E50AD" w14:textId="77777777" w:rsidTr="00CB3418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7364DC" w14:textId="0537D7BF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F11893" w14:textId="23FA46A7" w:rsidR="0020546A" w:rsidRPr="00084E2E" w:rsidRDefault="0020546A" w:rsidP="0020546A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489246" w14:textId="5375382D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-6.0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205D3A" w14:textId="52F90970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-0.13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50A52CB9" w14:textId="36EBE787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B186F4" w14:textId="131DF7B8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931F00" w14:textId="7FB500DE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190D40" w14:textId="32E70855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01F8FD85" w14:textId="77777777" w:rsidTr="00CB3418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AC831E" w14:textId="60F2C008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2EFB20" w14:textId="3D73A4EA" w:rsidR="0020546A" w:rsidRPr="00084E2E" w:rsidRDefault="0020546A" w:rsidP="0020546A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64E3AC" w14:textId="188A70FD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10.21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F30CC" w14:textId="121D546F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087FF0DB" w14:textId="0A3CD47C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7C705" w14:textId="5AB04853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AACCE7" w14:textId="37D38998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839BB4" w14:textId="64376D68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30E1BCB9" w14:textId="77777777" w:rsidTr="0020546A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2E7C" w14:textId="200BF132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2629" w14:textId="7927DEDC" w:rsidR="0020546A" w:rsidRPr="00084E2E" w:rsidRDefault="0020546A" w:rsidP="0020546A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C7F0" w14:textId="7D7A925F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1223E" w14:textId="6DDC64BE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6B8B9F7A" w14:textId="32FE32C9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720E4B" w14:textId="5972EDA0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4091" w14:textId="5586F7FF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D50B" w14:textId="77777777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0B0C26A0" w14:textId="77777777" w:rsidTr="0020546A">
        <w:trPr>
          <w:trHeight w:val="60"/>
        </w:trPr>
        <w:tc>
          <w:tcPr>
            <w:tcW w:w="6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C11B0C3" w14:textId="000F4881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8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B732A2" w14:textId="280DDA16" w:rsidR="0020546A" w:rsidRPr="00084E2E" w:rsidRDefault="0020546A" w:rsidP="0020546A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1E4C31" w14:textId="36743D88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-0.090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5DB764" w14:textId="24696572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3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5124A8" w14:textId="7A65947C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29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F83D1D" w14:textId="25FE6397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4D5395" w14:textId="2B3F6C27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D8C50FE" w14:textId="3D6D2864" w:rsidR="0020546A" w:rsidRPr="00084E2E" w:rsidRDefault="0020546A" w:rsidP="002054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48A2E357" w14:textId="77777777" w:rsidTr="0020546A">
        <w:trPr>
          <w:trHeight w:val="60"/>
        </w:trPr>
        <w:tc>
          <w:tcPr>
            <w:tcW w:w="1905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4FDC2D" w14:textId="77777777" w:rsidR="00F36E70" w:rsidRPr="00084E2E" w:rsidRDefault="00F36E70" w:rsidP="006A48CE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49BE7D98" w14:textId="77777777" w:rsidR="00F36E70" w:rsidRPr="00084E2E" w:rsidRDefault="00F36E70" w:rsidP="006A48CE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BE5027E" w14:textId="77777777" w:rsidR="00F36E70" w:rsidRPr="00084E2E" w:rsidRDefault="00F36E70" w:rsidP="006A48CE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nil"/>
              <w:right w:val="nil"/>
            </w:tcBorders>
          </w:tcPr>
          <w:p w14:paraId="0B9D6030" w14:textId="77777777" w:rsidR="00F36E70" w:rsidRPr="00084E2E" w:rsidRDefault="00F36E70" w:rsidP="006A48C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29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F7FBEB2" w14:textId="77777777" w:rsidR="00F36E70" w:rsidRPr="00084E2E" w:rsidRDefault="00F36E70" w:rsidP="006A48C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52C3816A" w14:textId="77777777" w:rsidR="00F36E70" w:rsidRPr="00084E2E" w:rsidRDefault="00F36E70" w:rsidP="006A48CE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4895AD" w14:textId="77777777" w:rsidR="00F36E70" w:rsidRPr="00084E2E" w:rsidRDefault="00F36E70" w:rsidP="006A48CE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4E2E" w:rsidRPr="00084E2E" w14:paraId="3418A614" w14:textId="77777777" w:rsidTr="00A47891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</w:tcPr>
          <w:p w14:paraId="1EF4BD22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</w:pPr>
          </w:p>
        </w:tc>
        <w:tc>
          <w:tcPr>
            <w:tcW w:w="9222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08786D" w14:textId="1C5ED2CC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  <w:t>Dependent variable: hbPWV</w:t>
            </w:r>
            <w:r w:rsidRPr="00084E2E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vertAlign w:val="subscript"/>
                <w:lang w:eastAsia="ja-JP"/>
                <w14:ligatures w14:val="none"/>
              </w:rPr>
              <w:t>eq2</w:t>
            </w:r>
          </w:p>
          <w:p w14:paraId="1600B47C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</w:pPr>
          </w:p>
        </w:tc>
      </w:tr>
      <w:tr w:rsidR="00084E2E" w:rsidRPr="00084E2E" w14:paraId="56419826" w14:textId="77777777" w:rsidTr="00A47891">
        <w:trPr>
          <w:trHeight w:val="60"/>
        </w:trPr>
        <w:tc>
          <w:tcPr>
            <w:tcW w:w="6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82D7A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55D7D" w14:textId="77777777" w:rsidR="00780756" w:rsidRPr="00084E2E" w:rsidRDefault="00780756" w:rsidP="00A47891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4058C9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9AB85D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Normalized β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9F9B1C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 xml:space="preserve">Multiple </w:t>
            </w:r>
            <w:r w:rsidRPr="00084E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0E426F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 xml:space="preserve">Multiple </w:t>
            </w:r>
            <w:r w:rsidRPr="00084E2E">
              <w:rPr>
                <w:rFonts w:ascii="Times New Roman" w:hAnsi="Times New Roman" w:cs="Times New Roman"/>
              </w:rPr>
              <w:t>R</w:t>
            </w:r>
            <w:r w:rsidRPr="00084E2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177E2E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R</w:t>
            </w:r>
            <w:r w:rsidRPr="00084E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084E2E">
              <w:rPr>
                <w:rFonts w:ascii="Times New Roman" w:hAnsi="Times New Roman" w:cs="Times New Roman"/>
              </w:rPr>
              <w:t xml:space="preserve"> change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08D18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P-value</w:t>
            </w:r>
          </w:p>
        </w:tc>
      </w:tr>
      <w:tr w:rsidR="00084E2E" w:rsidRPr="00084E2E" w14:paraId="64113972" w14:textId="77777777" w:rsidTr="00A47891">
        <w:trPr>
          <w:trHeight w:val="60"/>
        </w:trPr>
        <w:tc>
          <w:tcPr>
            <w:tcW w:w="6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E01E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B178" w14:textId="77777777" w:rsidR="00780756" w:rsidRPr="00084E2E" w:rsidRDefault="00780756" w:rsidP="00A47891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28E1" w14:textId="7E9E6128" w:rsidR="00780756" w:rsidRPr="00084E2E" w:rsidRDefault="00E462CC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8.78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9E02DF" w14:textId="59EEED1A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5</w:t>
            </w:r>
            <w:r w:rsidR="00E462CC" w:rsidRPr="00084E2E">
              <w:rPr>
                <w:rFonts w:ascii="Times New Roman" w:hAnsi="Times New Roman" w:cs="Times New Roman" w:hint="eastAsia"/>
                <w:lang w:eastAsia="ja-JP"/>
              </w:rPr>
              <w:t>83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CE11BA0" w14:textId="1D047374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7</w:t>
            </w:r>
            <w:r w:rsidR="00E462CC" w:rsidRPr="00084E2E"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Pr="00084E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ED9136" w14:textId="359A0F13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</w:t>
            </w:r>
            <w:r w:rsidR="00E462CC" w:rsidRPr="00084E2E">
              <w:rPr>
                <w:rFonts w:ascii="Times New Roman" w:hAnsi="Times New Roman" w:cs="Times New Roman" w:hint="eastAsia"/>
                <w:lang w:eastAsia="ja-JP"/>
              </w:rPr>
              <w:t>63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6E0D" w14:textId="2CF3FB5D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</w:t>
            </w:r>
            <w:r w:rsidR="00C559E9" w:rsidRPr="00084E2E">
              <w:rPr>
                <w:rFonts w:ascii="Times New Roman" w:hAnsi="Times New Roman" w:cs="Times New Roman" w:hint="eastAsia"/>
                <w:lang w:eastAsia="ja-JP"/>
              </w:rPr>
              <w:t>635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D3B8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603D0936" w14:textId="77777777" w:rsidTr="00A47891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B112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AD2C" w14:textId="77777777" w:rsidR="00780756" w:rsidRPr="00084E2E" w:rsidRDefault="00780756" w:rsidP="00A47891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3C37" w14:textId="4563CA50" w:rsidR="00780756" w:rsidRPr="00084E2E" w:rsidRDefault="00E462CC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4.29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8CB8A" w14:textId="38D92695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</w:t>
            </w:r>
            <w:r w:rsidR="00E462CC" w:rsidRPr="00084E2E">
              <w:rPr>
                <w:rFonts w:ascii="Times New Roman" w:hAnsi="Times New Roman" w:cs="Times New Roman" w:hint="eastAsia"/>
                <w:lang w:eastAsia="ja-JP"/>
              </w:rPr>
              <w:t>328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64E56ADC" w14:textId="6DF50A69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8</w:t>
            </w:r>
            <w:r w:rsidR="00E462CC" w:rsidRPr="00084E2E">
              <w:rPr>
                <w:rFonts w:ascii="Times New Roman" w:hAnsi="Times New Roman" w:cs="Times New Roman" w:hint="eastAsia"/>
                <w:lang w:eastAsia="ja-JP"/>
              </w:rPr>
              <w:t>64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17255" w14:textId="3D8D293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</w:t>
            </w:r>
            <w:r w:rsidR="00E462CC" w:rsidRPr="00084E2E">
              <w:rPr>
                <w:rFonts w:ascii="Times New Roman" w:hAnsi="Times New Roman" w:cs="Times New Roman" w:hint="eastAsia"/>
                <w:lang w:eastAsia="ja-JP"/>
              </w:rPr>
              <w:t>7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FCBE" w14:textId="643109BF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1</w:t>
            </w:r>
            <w:r w:rsidR="00C559E9" w:rsidRPr="00084E2E">
              <w:rPr>
                <w:rFonts w:ascii="Times New Roman" w:hAnsi="Times New Roman" w:cs="Times New Roman" w:hint="eastAsia"/>
                <w:lang w:eastAsia="ja-JP"/>
              </w:rPr>
              <w:t>11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0B5F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37E5CC9B" w14:textId="77777777" w:rsidTr="00A47891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4452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C040" w14:textId="77777777" w:rsidR="00C559E9" w:rsidRPr="00084E2E" w:rsidRDefault="00C559E9" w:rsidP="00C559E9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PEP/E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3583" w14:textId="35C328D4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4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96.49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41A965" w14:textId="64F0A96A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159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5E0C7A7B" w14:textId="0FA4081C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8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74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3A504" w14:textId="6DDF9FA4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7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6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463F" w14:textId="67A8B773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0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18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B6C7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63A192F7" w14:textId="77777777" w:rsidTr="00A47891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27C2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01F7" w14:textId="77777777" w:rsidR="00C559E9" w:rsidRPr="00084E2E" w:rsidRDefault="00C559E9" w:rsidP="00C559E9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14F5" w14:textId="6C8A0F63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-2.1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DC5A3" w14:textId="3EC20BE3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-0.1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3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37D3AE65" w14:textId="0DBDA035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8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8</w:t>
            </w:r>
            <w:r w:rsidRPr="00084E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D62AAA" w14:textId="0A50903B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7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7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8AA9" w14:textId="6C299C5F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01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3322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7E7E42F0" w14:textId="77777777" w:rsidTr="00A47891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8FF20F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460B9B" w14:textId="77777777" w:rsidR="00780756" w:rsidRPr="00084E2E" w:rsidRDefault="00780756" w:rsidP="00A47891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381132" w14:textId="47EBBEB9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-6.0</w:t>
            </w:r>
            <w:r w:rsidR="00E462CC" w:rsidRPr="00084E2E">
              <w:rPr>
                <w:rFonts w:ascii="Times New Roman" w:hAnsi="Times New Roman" w:cs="Times New Roman" w:hint="eastAsia"/>
                <w:lang w:eastAsia="ja-JP"/>
              </w:rPr>
              <w:t>7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8ADD7" w14:textId="4EDCC22E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-0.1</w:t>
            </w:r>
            <w:r w:rsidR="00E462CC" w:rsidRPr="00084E2E">
              <w:rPr>
                <w:rFonts w:ascii="Times New Roman" w:hAnsi="Times New Roman" w:cs="Times New Roman" w:hint="eastAsia"/>
                <w:lang w:eastAsia="ja-JP"/>
              </w:rPr>
              <w:t>29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4F31E28D" w14:textId="3422A764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8</w:t>
            </w:r>
            <w:r w:rsidR="00E462CC" w:rsidRPr="00084E2E">
              <w:rPr>
                <w:rFonts w:ascii="Times New Roman" w:hAnsi="Times New Roman" w:cs="Times New Roman" w:hint="eastAsia"/>
                <w:lang w:eastAsia="ja-JP"/>
              </w:rPr>
              <w:t>8</w:t>
            </w:r>
            <w:r w:rsidR="00C559E9" w:rsidRPr="00084E2E">
              <w:rPr>
                <w:rFonts w:ascii="Times New Roman" w:hAnsi="Times New Roman" w:cs="Times New Roman" w:hint="eastAsia"/>
                <w:lang w:eastAsia="ja-JP"/>
              </w:rPr>
              <w:t>8</w:t>
            </w:r>
            <w:r w:rsidR="00825FAB" w:rsidRPr="00084E2E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CD2612" w14:textId="5F335C13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7</w:t>
            </w:r>
            <w:r w:rsidR="00C559E9" w:rsidRPr="00084E2E">
              <w:rPr>
                <w:rFonts w:ascii="Times New Roman" w:hAnsi="Times New Roman" w:cs="Times New Roman" w:hint="eastAsia"/>
                <w:lang w:eastAsia="ja-JP"/>
              </w:rPr>
              <w:t>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3A5B21" w14:textId="1C9D0B26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01</w:t>
            </w:r>
            <w:r w:rsidR="00C559E9" w:rsidRPr="00084E2E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C6CB9D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6C7F4656" w14:textId="77777777" w:rsidTr="00A47891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DAE999" w14:textId="7BB2641A" w:rsidR="00C559E9" w:rsidRPr="00084E2E" w:rsidRDefault="00825FAB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406887" w14:textId="77777777" w:rsidR="00C559E9" w:rsidRPr="00084E2E" w:rsidRDefault="00C559E9" w:rsidP="00C559E9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F6C3A2" w14:textId="51EE29E3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9.17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BE75C" w14:textId="31889A73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0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38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06A76F2B" w14:textId="04A6616C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8</w:t>
            </w:r>
            <w:r w:rsidR="00825FAB" w:rsidRPr="00084E2E">
              <w:rPr>
                <w:rFonts w:ascii="Times New Roman" w:hAnsi="Times New Roman" w:cs="Times New Roman" w:hint="eastAsia"/>
                <w:lang w:eastAsia="ja-JP"/>
              </w:rPr>
              <w:t>887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087AE" w14:textId="64BA6EA3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7</w:t>
            </w:r>
            <w:r w:rsidR="00825FAB" w:rsidRPr="00084E2E">
              <w:rPr>
                <w:rFonts w:ascii="Times New Roman" w:hAnsi="Times New Roman" w:cs="Times New Roman" w:hint="eastAsia"/>
                <w:lang w:eastAsia="ja-JP"/>
              </w:rPr>
              <w:t>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420DDA" w14:textId="723D25AA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00</w:t>
            </w:r>
            <w:r w:rsidR="00825FAB" w:rsidRPr="00084E2E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1A56C2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071A62C1" w14:textId="77777777" w:rsidTr="00A47891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46CD" w14:textId="05B73036" w:rsidR="00C559E9" w:rsidRPr="00084E2E" w:rsidRDefault="00825FAB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2687" w14:textId="77777777" w:rsidR="00C559E9" w:rsidRPr="00084E2E" w:rsidRDefault="00C559E9" w:rsidP="00C559E9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CCC7" w14:textId="59B016D5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0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4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9CFEE" w14:textId="0E909C2E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03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558A8493" w14:textId="048F0568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8</w:t>
            </w:r>
            <w:r w:rsidR="00825FAB" w:rsidRPr="00084E2E">
              <w:rPr>
                <w:rFonts w:ascii="Times New Roman" w:hAnsi="Times New Roman" w:cs="Times New Roman" w:hint="eastAsia"/>
                <w:lang w:eastAsia="ja-JP"/>
              </w:rPr>
              <w:t>890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0CCE33" w14:textId="50601E3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7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="00825FAB" w:rsidRPr="00084E2E"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495B" w14:textId="52BA5320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00</w:t>
            </w:r>
            <w:r w:rsidR="00825FAB" w:rsidRPr="00084E2E"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DED4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7F10AD4B" w14:textId="77777777" w:rsidTr="00A47891">
        <w:trPr>
          <w:trHeight w:val="60"/>
        </w:trPr>
        <w:tc>
          <w:tcPr>
            <w:tcW w:w="6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A4B43A2" w14:textId="74482DE6" w:rsidR="00C559E9" w:rsidRPr="00084E2E" w:rsidRDefault="00C520AA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8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6E5632" w14:textId="77777777" w:rsidR="00C559E9" w:rsidRPr="00084E2E" w:rsidRDefault="00C559E9" w:rsidP="00C559E9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EDACC8" w14:textId="3C4C23D8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-0.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125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0A4EB8" w14:textId="70A0F54C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-0.02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8</w:t>
            </w:r>
          </w:p>
        </w:tc>
        <w:tc>
          <w:tcPr>
            <w:tcW w:w="13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7ACF6B" w14:textId="7DCF1349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8</w:t>
            </w:r>
            <w:r w:rsidR="00825FAB" w:rsidRPr="00084E2E">
              <w:rPr>
                <w:rFonts w:ascii="Times New Roman" w:hAnsi="Times New Roman" w:cs="Times New Roman" w:hint="eastAsia"/>
                <w:lang w:eastAsia="ja-JP"/>
              </w:rPr>
              <w:t>893</w:t>
            </w:r>
          </w:p>
        </w:tc>
        <w:tc>
          <w:tcPr>
            <w:tcW w:w="129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742F42" w14:textId="279613E5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7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="00825FAB" w:rsidRPr="00084E2E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45ECB1" w14:textId="3FD881D5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00</w:t>
            </w:r>
            <w:r w:rsidR="00825FAB" w:rsidRPr="00084E2E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12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D96037C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29A26720" w14:textId="77777777" w:rsidTr="00A47891">
        <w:trPr>
          <w:trHeight w:val="60"/>
        </w:trPr>
        <w:tc>
          <w:tcPr>
            <w:tcW w:w="1905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D52330" w14:textId="77777777" w:rsidR="00C559E9" w:rsidRPr="00084E2E" w:rsidRDefault="00C559E9" w:rsidP="00C559E9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34B3B58A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D484573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nil"/>
              <w:right w:val="nil"/>
            </w:tcBorders>
          </w:tcPr>
          <w:p w14:paraId="089D3036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29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14F3C98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27D456CE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12F089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4E2E" w:rsidRPr="00084E2E" w14:paraId="6F0A63D9" w14:textId="77777777" w:rsidTr="0020546A">
        <w:trPr>
          <w:trHeight w:val="60"/>
        </w:trPr>
        <w:tc>
          <w:tcPr>
            <w:tcW w:w="601" w:type="dxa"/>
            <w:tcBorders>
              <w:left w:val="nil"/>
              <w:bottom w:val="single" w:sz="12" w:space="0" w:color="auto"/>
              <w:right w:val="nil"/>
            </w:tcBorders>
          </w:tcPr>
          <w:p w14:paraId="66F78965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</w:pPr>
          </w:p>
        </w:tc>
        <w:tc>
          <w:tcPr>
            <w:tcW w:w="9222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5EDB28" w14:textId="6F4468AD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eastAsia="ja-JP"/>
              </w:rPr>
            </w:pPr>
            <w:r w:rsidRPr="00084E2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  <w:t xml:space="preserve">Dependent variable: </w:t>
            </w:r>
            <w:proofErr w:type="spellStart"/>
            <w:r w:rsidRPr="00084E2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  <w:t>b</w:t>
            </w:r>
            <w:r w:rsidRPr="00084E2E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lang w:eastAsia="ja-JP"/>
                <w14:ligatures w14:val="none"/>
              </w:rPr>
              <w:t>a</w:t>
            </w:r>
            <w:r w:rsidRPr="00084E2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  <w:t>PWV</w:t>
            </w:r>
            <w:proofErr w:type="spellEnd"/>
          </w:p>
        </w:tc>
      </w:tr>
      <w:tr w:rsidR="00084E2E" w:rsidRPr="00084E2E" w14:paraId="0E81FDCF" w14:textId="77777777" w:rsidTr="0020546A">
        <w:trPr>
          <w:trHeight w:val="60"/>
        </w:trPr>
        <w:tc>
          <w:tcPr>
            <w:tcW w:w="19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B5200" w14:textId="3D26B61E" w:rsidR="00C559E9" w:rsidRPr="00084E2E" w:rsidRDefault="00C559E9" w:rsidP="00C559E9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D5B7D9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FABE65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Normalized β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0B3E36" w14:textId="37CD624F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 xml:space="preserve">Multiple </w:t>
            </w:r>
            <w:r w:rsidRPr="00084E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671C3B" w14:textId="2D793A6F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 xml:space="preserve">Multiple </w:t>
            </w:r>
            <w:r w:rsidRPr="00084E2E">
              <w:rPr>
                <w:rFonts w:ascii="Times New Roman" w:hAnsi="Times New Roman" w:cs="Times New Roman"/>
              </w:rPr>
              <w:t>R</w:t>
            </w:r>
            <w:r w:rsidRPr="00084E2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1B2E0B9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R</w:t>
            </w:r>
            <w:r w:rsidRPr="00084E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084E2E">
              <w:rPr>
                <w:rFonts w:ascii="Times New Roman" w:hAnsi="Times New Roman" w:cs="Times New Roman"/>
              </w:rPr>
              <w:t xml:space="preserve"> change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3D228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P-value</w:t>
            </w:r>
          </w:p>
        </w:tc>
      </w:tr>
      <w:tr w:rsidR="00084E2E" w:rsidRPr="00084E2E" w14:paraId="5DD37CD4" w14:textId="77777777" w:rsidTr="00E60CA7">
        <w:trPr>
          <w:trHeight w:val="60"/>
        </w:trPr>
        <w:tc>
          <w:tcPr>
            <w:tcW w:w="6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A74C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D1D3" w14:textId="43310384" w:rsidR="00C559E9" w:rsidRPr="00084E2E" w:rsidRDefault="00C559E9" w:rsidP="00C559E9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</w:rPr>
            </w:pPr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SB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3C81" w14:textId="405C4933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7.47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2C0B31" w14:textId="1BDA92FF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563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468E1F" w14:textId="39FCDCCE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729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B6009C" w14:textId="5108559F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53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4826" w14:textId="1DB2161D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531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ADBA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28A0EAB0" w14:textId="77777777" w:rsidTr="00E60CA7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BD11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E5CD" w14:textId="12BDB630" w:rsidR="00C559E9" w:rsidRPr="00084E2E" w:rsidRDefault="00C559E9" w:rsidP="00C559E9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eastAsia="ＭＳ Ｐゴシック" w:hAnsi="Times New Roman" w:cs="Times New Roman" w:hint="eastAsia"/>
                <w:kern w:val="0"/>
                <w:lang w:eastAsia="ja-JP"/>
              </w:rPr>
              <w:t>Ag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E541" w14:textId="31E62F69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5.43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A4CB26" w14:textId="6231DC71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25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7805922A" w14:textId="6F3C49BC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776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125728" w14:textId="655007D0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6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7805" w14:textId="60A42560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072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0D2A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3BE81B4F" w14:textId="77777777" w:rsidTr="00E60CA7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2C7E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AD5A" w14:textId="5FF17853" w:rsidR="00C559E9" w:rsidRPr="00084E2E" w:rsidRDefault="00C559E9" w:rsidP="00C559E9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eastAsia="ＭＳ Ｐゴシック" w:hAnsi="Times New Roman" w:cs="Times New Roman" w:hint="eastAsia"/>
                <w:kern w:val="0"/>
                <w:lang w:eastAsia="ja-JP"/>
              </w:rPr>
              <w:t>PEP/E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056D" w14:textId="2E0F6A26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524.35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EF51E" w14:textId="509B9EBD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118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15B15E83" w14:textId="23A61EDE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788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E8DE3" w14:textId="5230B766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6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1F66" w14:textId="2A6964E2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4F0B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3A6E505D" w14:textId="77777777" w:rsidTr="00E60CA7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7606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933B" w14:textId="4DA1E2BD" w:rsidR="00C559E9" w:rsidRPr="00084E2E" w:rsidRDefault="00C559E9" w:rsidP="00C559E9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</w:rPr>
            </w:pPr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H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0A1C" w14:textId="1D3B2406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2.07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1BF8C" w14:textId="70B26AF4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09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627C05A9" w14:textId="20DD51A8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794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AE1C7F" w14:textId="38D9A438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6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2EA5" w14:textId="439C61C6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492F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1215A5E7" w14:textId="77777777" w:rsidTr="00E60CA7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D3C8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6AE2" w14:textId="4891DA79" w:rsidR="00C559E9" w:rsidRPr="00084E2E" w:rsidRDefault="00C559E9" w:rsidP="00C559E9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eastAsia="ＭＳ Ｐゴシック" w:hAnsi="Times New Roman" w:cs="Times New Roman" w:hint="eastAsia"/>
                <w:kern w:val="0"/>
                <w:lang w:eastAsia="ja-JP"/>
              </w:rPr>
              <w:t>BM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4808" w14:textId="34469424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-6.84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70BFD" w14:textId="37A76F12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-0.10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4339D85F" w14:textId="5ED2BF55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798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339B6A" w14:textId="4C2CEE44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6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F552" w14:textId="68EB1DD5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0D08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1AC2C979" w14:textId="77777777" w:rsidTr="00E60CA7">
        <w:trPr>
          <w:trHeight w:val="8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5905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074E" w14:textId="13BEF1A9" w:rsidR="00C559E9" w:rsidRPr="00084E2E" w:rsidRDefault="00C559E9" w:rsidP="00C559E9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eastAsia="ＭＳ Ｐゴシック" w:hAnsi="Times New Roman" w:cs="Times New Roman" w:hint="eastAsia"/>
                <w:kern w:val="0"/>
                <w:lang w:eastAsia="ja-JP"/>
              </w:rPr>
              <w:t>Glu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2A28" w14:textId="3B53E114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57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50CCF" w14:textId="2CDE8604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04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1D0C9066" w14:textId="66D843C9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801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93797" w14:textId="4327E236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64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8641" w14:textId="58179443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42C1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610CB353" w14:textId="77777777" w:rsidTr="00E60CA7">
        <w:trPr>
          <w:trHeight w:val="8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DF69E7" w14:textId="3F48588F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EEA7C6" w14:textId="4EB17143" w:rsidR="00C559E9" w:rsidRPr="00084E2E" w:rsidRDefault="00C559E9" w:rsidP="00C559E9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eastAsia="ＭＳ Ｐゴシック" w:hAnsi="Times New Roman" w:cs="Times New Roman" w:hint="eastAsia"/>
                <w:kern w:val="0"/>
                <w:lang w:eastAsia="ja-JP"/>
              </w:rPr>
              <w:t>T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A71D49" w14:textId="5679C49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1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B68DE" w14:textId="434A6AC4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059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4092BCFA" w14:textId="19C3E416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803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68A2BA" w14:textId="44FEBEDF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6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37A697" w14:textId="58326C51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FED3B6" w14:textId="0D905EE4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60AEA6F6" w14:textId="77777777" w:rsidTr="00E60CA7">
        <w:trPr>
          <w:trHeight w:val="60"/>
        </w:trPr>
        <w:tc>
          <w:tcPr>
            <w:tcW w:w="6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7D4E3" w14:textId="01BEA4AD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8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EF91" w14:textId="6E4E1A16" w:rsidR="00C559E9" w:rsidRPr="00084E2E" w:rsidRDefault="00C559E9" w:rsidP="00C559E9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</w:rPr>
            </w:pPr>
            <w:r w:rsidRPr="00084E2E">
              <w:rPr>
                <w:rFonts w:ascii="Times New Roman" w:eastAsia="ＭＳ Ｐゴシック" w:hAnsi="Times New Roman" w:cs="Times New Roman" w:hint="eastAsia"/>
                <w:kern w:val="0"/>
                <w:lang w:eastAsia="ja-JP"/>
              </w:rPr>
              <w:t>HbA1C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9651E" w14:textId="36FD2C83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13.907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D908C3" w14:textId="323BCAF6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041</w:t>
            </w:r>
          </w:p>
        </w:tc>
        <w:tc>
          <w:tcPr>
            <w:tcW w:w="13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C13081" w14:textId="27EEDD1A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804</w:t>
            </w:r>
          </w:p>
        </w:tc>
        <w:tc>
          <w:tcPr>
            <w:tcW w:w="129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320B02" w14:textId="7F1F9985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646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D5AC4" w14:textId="25EFC2E4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4E2E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2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FE199" w14:textId="77777777" w:rsidR="00C559E9" w:rsidRPr="00084E2E" w:rsidRDefault="00C559E9" w:rsidP="00C559E9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</w:tbl>
    <w:p w14:paraId="25A778AA" w14:textId="0B46199D" w:rsidR="0020546A" w:rsidRPr="00084E2E" w:rsidRDefault="00ED10B9">
      <w:pPr>
        <w:rPr>
          <w:rFonts w:ascii="Times New Roman" w:hAnsi="Times New Roman" w:cs="Times New Roman"/>
          <w:lang w:eastAsia="ja-JP"/>
        </w:rPr>
      </w:pPr>
      <w:proofErr w:type="spellStart"/>
      <w:r w:rsidRPr="00084E2E">
        <w:rPr>
          <w:rFonts w:ascii="Times New Roman" w:hAnsi="Times New Roman" w:cs="Times New Roman" w:hint="eastAsia"/>
          <w:lang w:eastAsia="ja-JP"/>
        </w:rPr>
        <w:t>baPWV</w:t>
      </w:r>
      <w:proofErr w:type="spellEnd"/>
      <w:r w:rsidRPr="00084E2E">
        <w:rPr>
          <w:rFonts w:ascii="Times New Roman" w:hAnsi="Times New Roman" w:cs="Times New Roman" w:hint="eastAsia"/>
          <w:lang w:eastAsia="ja-JP"/>
        </w:rPr>
        <w:t xml:space="preserve">, brachial-ankle pulse wave velocity; BMI, body mass index; DBP, diastolic blood pressure; Glu, blood glucose; HbA1C, hemoglobin A1C; </w:t>
      </w:r>
      <w:proofErr w:type="spellStart"/>
      <w:r w:rsidRPr="00084E2E">
        <w:rPr>
          <w:rFonts w:ascii="Times New Roman" w:hAnsi="Times New Roman" w:cs="Times New Roman" w:hint="eastAsia"/>
          <w:lang w:eastAsia="ja-JP"/>
        </w:rPr>
        <w:t>hbPWV</w:t>
      </w:r>
      <w:proofErr w:type="spellEnd"/>
      <w:r w:rsidRPr="00084E2E">
        <w:rPr>
          <w:rFonts w:ascii="Times New Roman" w:hAnsi="Times New Roman" w:cs="Times New Roman" w:hint="eastAsia"/>
          <w:lang w:eastAsia="ja-JP"/>
        </w:rPr>
        <w:t xml:space="preserve">, heart-brachium pulse wave velocity; HR, heart rate; PEP/ET, </w:t>
      </w:r>
      <w:r w:rsidRPr="00084E2E">
        <w:rPr>
          <w:rFonts w:ascii="Times New Roman" w:hAnsi="Times New Roman" w:cs="Times New Roman"/>
          <w:lang w:eastAsia="ja-JP"/>
        </w:rPr>
        <w:t xml:space="preserve">the </w:t>
      </w:r>
      <w:r w:rsidRPr="00084E2E">
        <w:rPr>
          <w:rFonts w:ascii="Times New Roman" w:hAnsi="Times New Roman" w:cs="Times New Roman" w:hint="eastAsia"/>
          <w:lang w:eastAsia="ja-JP"/>
        </w:rPr>
        <w:t xml:space="preserve">ratio of </w:t>
      </w:r>
      <w:r w:rsidRPr="00084E2E">
        <w:rPr>
          <w:rFonts w:ascii="Times New Roman" w:hAnsi="Times New Roman" w:cs="Times New Roman"/>
          <w:lang w:eastAsia="ja-JP"/>
        </w:rPr>
        <w:t xml:space="preserve">the </w:t>
      </w:r>
      <w:r w:rsidRPr="00084E2E">
        <w:rPr>
          <w:rFonts w:ascii="Times New Roman" w:hAnsi="Times New Roman" w:cs="Times New Roman" w:hint="eastAsia"/>
          <w:lang w:eastAsia="ja-JP"/>
        </w:rPr>
        <w:t xml:space="preserve">pre-ejection period to ejection time; TC, total </w:t>
      </w:r>
      <w:r w:rsidRPr="00084E2E">
        <w:rPr>
          <w:rFonts w:ascii="Times New Roman" w:hAnsi="Times New Roman" w:cs="Times New Roman"/>
          <w:lang w:eastAsia="ja-JP"/>
        </w:rPr>
        <w:t>cholesterol</w:t>
      </w:r>
      <w:r w:rsidRPr="00084E2E">
        <w:rPr>
          <w:rFonts w:ascii="Times New Roman" w:hAnsi="Times New Roman" w:cs="Times New Roman" w:hint="eastAsia"/>
          <w:lang w:eastAsia="ja-JP"/>
        </w:rPr>
        <w:t>; TG, triglyceride; SBP, systolic blood pressure.</w:t>
      </w:r>
      <w:r w:rsidR="0020546A" w:rsidRPr="00084E2E">
        <w:rPr>
          <w:rFonts w:ascii="Times New Roman" w:hAnsi="Times New Roman" w:cs="Times New Roman"/>
          <w:lang w:eastAsia="ja-JP"/>
        </w:rPr>
        <w:br w:type="page"/>
      </w:r>
    </w:p>
    <w:p w14:paraId="08153D53" w14:textId="5E188E34" w:rsidR="00D93209" w:rsidRPr="00084E2E" w:rsidRDefault="00BF709D" w:rsidP="00F511A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lastRenderedPageBreak/>
        <w:t xml:space="preserve">Supplemental </w:t>
      </w:r>
      <w:r w:rsidRPr="00084E2E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Table</w:t>
      </w:r>
      <w:r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2. Results of m</w:t>
      </w:r>
      <w:r w:rsidR="00EF0F78" w:rsidRPr="00084E2E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ultivariate</w:t>
      </w:r>
      <w:r w:rsidR="00EF0F78"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regression analysis </w:t>
      </w:r>
      <w:r w:rsidR="00ED10B9"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to determine independent correlates of changes in heart-brachium and </w:t>
      </w:r>
      <w:r w:rsidR="00ED10B9" w:rsidRPr="00084E2E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brachial-ankle</w:t>
      </w:r>
      <w:r w:rsidR="00ED10B9"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pulse wave velocity </w:t>
      </w:r>
      <w:r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in the longitudinal study</w:t>
      </w:r>
      <w:r w:rsidR="00ED10B9"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.</w:t>
      </w:r>
    </w:p>
    <w:tbl>
      <w:tblPr>
        <w:tblW w:w="9823" w:type="dxa"/>
        <w:tblInd w:w="108" w:type="dxa"/>
        <w:tblLook w:val="04A0" w:firstRow="1" w:lastRow="0" w:firstColumn="1" w:lastColumn="0" w:noHBand="0" w:noVBand="1"/>
      </w:tblPr>
      <w:tblGrid>
        <w:gridCol w:w="601"/>
        <w:gridCol w:w="1304"/>
        <w:gridCol w:w="1134"/>
        <w:gridCol w:w="1559"/>
        <w:gridCol w:w="1368"/>
        <w:gridCol w:w="1297"/>
        <w:gridCol w:w="1276"/>
        <w:gridCol w:w="1284"/>
      </w:tblGrid>
      <w:tr w:rsidR="00084E2E" w:rsidRPr="00084E2E" w14:paraId="1942B6DE" w14:textId="77777777" w:rsidTr="00F21902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</w:tcPr>
          <w:p w14:paraId="7E6ACFBA" w14:textId="7777777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</w:pPr>
          </w:p>
        </w:tc>
        <w:tc>
          <w:tcPr>
            <w:tcW w:w="9222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B01C83" w14:textId="241A4D5E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eastAsia="ja-JP"/>
              </w:rPr>
            </w:pPr>
            <w:r w:rsidRPr="00084E2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  <w:t xml:space="preserve">Dependent variable: </w:t>
            </w:r>
            <w:r w:rsidRPr="00084E2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>Δ</w:t>
            </w:r>
            <w:r w:rsidR="00BF709D" w:rsidRPr="00084E2E"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kern w:val="0"/>
                <w:lang w:eastAsia="ja-JP"/>
              </w:rPr>
              <w:t>h</w:t>
            </w:r>
            <w:r w:rsidRPr="00084E2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  <w:t>bPWV</w:t>
            </w:r>
            <w:r w:rsidR="00780756" w:rsidRPr="00084E2E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vertAlign w:val="subscript"/>
                <w:lang w:eastAsia="ja-JP"/>
                <w14:ligatures w14:val="none"/>
              </w:rPr>
              <w:t>eq1</w:t>
            </w:r>
          </w:p>
        </w:tc>
      </w:tr>
      <w:tr w:rsidR="00084E2E" w:rsidRPr="00084E2E" w14:paraId="3039CB1C" w14:textId="77777777" w:rsidTr="00F21902">
        <w:trPr>
          <w:trHeight w:val="60"/>
        </w:trPr>
        <w:tc>
          <w:tcPr>
            <w:tcW w:w="19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1DFE" w14:textId="77777777" w:rsidR="00D93209" w:rsidRPr="00084E2E" w:rsidRDefault="00D93209" w:rsidP="00F21902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816DB8" w14:textId="7777777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5AFA85" w14:textId="7777777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Normalized β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498F84" w14:textId="7777777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 xml:space="preserve">Multiple </w:t>
            </w:r>
            <w:r w:rsidRPr="00084E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139492" w14:textId="7777777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 xml:space="preserve">Multiple </w:t>
            </w:r>
            <w:r w:rsidRPr="00084E2E">
              <w:rPr>
                <w:rFonts w:ascii="Times New Roman" w:hAnsi="Times New Roman" w:cs="Times New Roman"/>
              </w:rPr>
              <w:t>R</w:t>
            </w:r>
            <w:r w:rsidRPr="00084E2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3761CD" w14:textId="7777777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R</w:t>
            </w:r>
            <w:r w:rsidRPr="00084E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084E2E">
              <w:rPr>
                <w:rFonts w:ascii="Times New Roman" w:hAnsi="Times New Roman" w:cs="Times New Roman"/>
              </w:rPr>
              <w:t xml:space="preserve"> change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0197" w14:textId="7777777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P-value</w:t>
            </w:r>
          </w:p>
        </w:tc>
      </w:tr>
      <w:tr w:rsidR="00084E2E" w:rsidRPr="00084E2E" w14:paraId="4043654C" w14:textId="77777777" w:rsidTr="00E62E10">
        <w:trPr>
          <w:trHeight w:val="60"/>
        </w:trPr>
        <w:tc>
          <w:tcPr>
            <w:tcW w:w="6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AF10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D3FF" w14:textId="7C74ED02" w:rsidR="00BF709D" w:rsidRPr="00084E2E" w:rsidRDefault="00BF709D" w:rsidP="00BF709D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</w:rPr>
            </w:pPr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Δ</w:t>
            </w:r>
            <w:r w:rsidRPr="00084E2E">
              <w:rPr>
                <w:rFonts w:ascii="Times New Roman" w:eastAsia="ＭＳ Ｐゴシック" w:hAnsi="Times New Roman" w:cs="Times New Roman"/>
                <w:kern w:val="0"/>
                <w:lang w:eastAsia="ja-JP"/>
              </w:rPr>
              <w:t>D</w:t>
            </w:r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B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E002" w14:textId="049F15D1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4.57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08AF06" w14:textId="3FCADFE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2F7496" w14:textId="44B93941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987EA1" w14:textId="05C1AC8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9BB0" w14:textId="2D85CCDA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876F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5DF24DA7" w14:textId="77777777" w:rsidTr="00E62E10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E262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B846" w14:textId="5E376868" w:rsidR="00BF709D" w:rsidRPr="00084E2E" w:rsidRDefault="00BF709D" w:rsidP="00BF709D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ΔPEP</w:t>
            </w:r>
            <w:r w:rsidRPr="00084E2E">
              <w:rPr>
                <w:rFonts w:ascii="Times New Roman" w:eastAsia="ＭＳ Ｐゴシック" w:hAnsi="Times New Roman" w:cs="Times New Roman"/>
                <w:kern w:val="0"/>
                <w:lang w:eastAsia="ja-JP"/>
              </w:rPr>
              <w:t>/E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13D8" w14:textId="7615A6E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764.6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E2B11" w14:textId="1A1CF604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15673712" w14:textId="54F5DAA4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865D0" w14:textId="635EF7B9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9FD9" w14:textId="6A6EE9AF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2605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7A5088BD" w14:textId="77777777" w:rsidTr="00E62E10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F695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6FB9" w14:textId="3E3FAE8B" w:rsidR="00BF709D" w:rsidRPr="00084E2E" w:rsidRDefault="00BF709D" w:rsidP="00BF709D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proofErr w:type="spellStart"/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Δ</w:t>
            </w:r>
            <w:r w:rsidRPr="00084E2E">
              <w:rPr>
                <w:rFonts w:ascii="Times New Roman" w:eastAsia="ＭＳ Ｐゴシック" w:hAnsi="Times New Roman" w:cs="Times New Roman"/>
                <w:kern w:val="0"/>
                <w:lang w:eastAsia="ja-JP"/>
              </w:rPr>
              <w:t>Ag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CB85" w14:textId="117F320F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8.19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B99CF" w14:textId="1BFBEEA2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54789B00" w14:textId="7EAC523C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F320E" w14:textId="11D976A5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21DE" w14:textId="2326125C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393B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53C3598C" w14:textId="77777777" w:rsidTr="00BF709D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A19C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CDB1" w14:textId="460F1ECE" w:rsidR="00BF709D" w:rsidRPr="00084E2E" w:rsidRDefault="00BF709D" w:rsidP="00BF709D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Δ</w:t>
            </w:r>
            <w:r w:rsidRPr="00084E2E">
              <w:rPr>
                <w:rFonts w:ascii="Times New Roman" w:eastAsia="ＭＳ Ｐゴシック" w:hAnsi="Times New Roman" w:cs="Times New Roman"/>
                <w:kern w:val="0"/>
                <w:lang w:eastAsia="ja-JP"/>
              </w:rPr>
              <w:t>BM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C80F" w14:textId="06EB3A22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-4.87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0A93D" w14:textId="723C8BB6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7B194F11" w14:textId="0C270DE3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B2B13" w14:textId="7D8FB3F8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40F6" w14:textId="2679F9F3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D4AA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BF709D" w:rsidRPr="00084E2E" w14:paraId="73904AAD" w14:textId="77777777" w:rsidTr="00BF709D">
        <w:trPr>
          <w:trHeight w:val="60"/>
        </w:trPr>
        <w:tc>
          <w:tcPr>
            <w:tcW w:w="6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F2DE6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08275" w14:textId="6829C883" w:rsidR="00BF709D" w:rsidRPr="00084E2E" w:rsidRDefault="00BF709D" w:rsidP="00BF709D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Δ</w:t>
            </w:r>
            <w:r w:rsidRPr="00084E2E">
              <w:rPr>
                <w:rFonts w:ascii="Times New Roman" w:eastAsia="ＭＳ Ｐゴシック" w:hAnsi="Times New Roman" w:cs="Times New Roman"/>
                <w:kern w:val="0"/>
                <w:lang w:eastAsia="ja-JP"/>
              </w:rPr>
              <w:t>TC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99B4C" w14:textId="53A03CFA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-0.206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876F73" w14:textId="2FE3947D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13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DCB7B80" w14:textId="2B4E0FB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29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4DA67B" w14:textId="41B85BC9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9361" w14:textId="7465D625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AA9C8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</w:tbl>
    <w:p w14:paraId="361A59F6" w14:textId="77777777" w:rsidR="00780756" w:rsidRPr="00084E2E" w:rsidRDefault="00780756" w:rsidP="00D93209">
      <w:pPr>
        <w:spacing w:after="0" w:line="276" w:lineRule="auto"/>
        <w:rPr>
          <w:rFonts w:ascii="Times New Roman" w:hAnsi="Times New Roman" w:cs="Times New Roman"/>
          <w:lang w:eastAsia="ja-JP"/>
        </w:rPr>
      </w:pPr>
    </w:p>
    <w:tbl>
      <w:tblPr>
        <w:tblW w:w="9823" w:type="dxa"/>
        <w:tblInd w:w="108" w:type="dxa"/>
        <w:tblLook w:val="04A0" w:firstRow="1" w:lastRow="0" w:firstColumn="1" w:lastColumn="0" w:noHBand="0" w:noVBand="1"/>
      </w:tblPr>
      <w:tblGrid>
        <w:gridCol w:w="601"/>
        <w:gridCol w:w="1304"/>
        <w:gridCol w:w="1134"/>
        <w:gridCol w:w="1559"/>
        <w:gridCol w:w="1368"/>
        <w:gridCol w:w="1297"/>
        <w:gridCol w:w="1276"/>
        <w:gridCol w:w="1284"/>
      </w:tblGrid>
      <w:tr w:rsidR="00084E2E" w:rsidRPr="00084E2E" w14:paraId="3BCE6F6D" w14:textId="77777777" w:rsidTr="00A47891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</w:tcPr>
          <w:p w14:paraId="7DAC70ED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</w:pPr>
          </w:p>
        </w:tc>
        <w:tc>
          <w:tcPr>
            <w:tcW w:w="9222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753DBD" w14:textId="7EC56332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eastAsia="ja-JP"/>
              </w:rPr>
            </w:pPr>
            <w:r w:rsidRPr="00084E2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  <w:t xml:space="preserve">Dependent variable: </w:t>
            </w:r>
            <w:r w:rsidRPr="00084E2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>Δ</w:t>
            </w:r>
            <w:r w:rsidRPr="00084E2E"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kern w:val="0"/>
                <w:lang w:eastAsia="ja-JP"/>
              </w:rPr>
              <w:t>h</w:t>
            </w:r>
            <w:r w:rsidRPr="00084E2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  <w:t>bPWV</w:t>
            </w:r>
            <w:r w:rsidRPr="00084E2E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vertAlign w:val="subscript"/>
                <w:lang w:eastAsia="ja-JP"/>
                <w14:ligatures w14:val="none"/>
              </w:rPr>
              <w:t>eq2</w:t>
            </w:r>
          </w:p>
        </w:tc>
      </w:tr>
      <w:tr w:rsidR="00084E2E" w:rsidRPr="00084E2E" w14:paraId="19083A40" w14:textId="77777777" w:rsidTr="00A47891">
        <w:trPr>
          <w:trHeight w:val="60"/>
        </w:trPr>
        <w:tc>
          <w:tcPr>
            <w:tcW w:w="19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5746C" w14:textId="77777777" w:rsidR="00780756" w:rsidRPr="00084E2E" w:rsidRDefault="00780756" w:rsidP="00A47891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5A04C8A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A54D56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Normalized β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9491D0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 xml:space="preserve">Multiple </w:t>
            </w:r>
            <w:r w:rsidRPr="00084E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7AAD3E5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 xml:space="preserve">Multiple </w:t>
            </w:r>
            <w:r w:rsidRPr="00084E2E">
              <w:rPr>
                <w:rFonts w:ascii="Times New Roman" w:hAnsi="Times New Roman" w:cs="Times New Roman"/>
              </w:rPr>
              <w:t>R</w:t>
            </w:r>
            <w:r w:rsidRPr="00084E2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8FD148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R</w:t>
            </w:r>
            <w:r w:rsidRPr="00084E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084E2E">
              <w:rPr>
                <w:rFonts w:ascii="Times New Roman" w:hAnsi="Times New Roman" w:cs="Times New Roman"/>
              </w:rPr>
              <w:t xml:space="preserve"> change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C8FDF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P-value</w:t>
            </w:r>
          </w:p>
        </w:tc>
      </w:tr>
      <w:tr w:rsidR="00084E2E" w:rsidRPr="00084E2E" w14:paraId="12BA395D" w14:textId="77777777" w:rsidTr="00A47891">
        <w:trPr>
          <w:trHeight w:val="60"/>
        </w:trPr>
        <w:tc>
          <w:tcPr>
            <w:tcW w:w="6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73BA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958A" w14:textId="77777777" w:rsidR="00780756" w:rsidRPr="00084E2E" w:rsidRDefault="00780756" w:rsidP="00A47891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</w:rPr>
            </w:pPr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Δ</w:t>
            </w:r>
            <w:r w:rsidRPr="00084E2E">
              <w:rPr>
                <w:rFonts w:ascii="Times New Roman" w:eastAsia="ＭＳ Ｐゴシック" w:hAnsi="Times New Roman" w:cs="Times New Roman"/>
                <w:kern w:val="0"/>
                <w:lang w:eastAsia="ja-JP"/>
              </w:rPr>
              <w:t>D</w:t>
            </w:r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B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A96B" w14:textId="6914E205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1.045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E0695B" w14:textId="6857889C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096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E3688B8" w14:textId="7C91C881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4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66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27F1AD" w14:textId="5B7CB00E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2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17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7D33" w14:textId="67CE4C73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2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17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D10A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3C9CCE90" w14:textId="77777777" w:rsidTr="00A47891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5844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D404" w14:textId="77777777" w:rsidR="00780756" w:rsidRPr="00084E2E" w:rsidRDefault="00780756" w:rsidP="00A47891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ΔPEP</w:t>
            </w:r>
            <w:r w:rsidRPr="00084E2E">
              <w:rPr>
                <w:rFonts w:ascii="Times New Roman" w:eastAsia="ＭＳ Ｐゴシック" w:hAnsi="Times New Roman" w:cs="Times New Roman"/>
                <w:kern w:val="0"/>
                <w:lang w:eastAsia="ja-JP"/>
              </w:rPr>
              <w:t>/E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507B" w14:textId="3DE5B1EF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813.7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6F4CE9" w14:textId="65228A92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3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8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20E65266" w14:textId="5E1AC4D5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58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3DF08" w14:textId="417ADB5B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3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3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16CA" w14:textId="72734778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12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17E6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5D95B2C7" w14:textId="77777777" w:rsidTr="00A47891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3563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1752" w14:textId="77777777" w:rsidR="00780756" w:rsidRPr="00084E2E" w:rsidRDefault="00780756" w:rsidP="00A47891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proofErr w:type="spellStart"/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Δ</w:t>
            </w:r>
            <w:r w:rsidRPr="00084E2E">
              <w:rPr>
                <w:rFonts w:ascii="Times New Roman" w:eastAsia="ＭＳ Ｐゴシック" w:hAnsi="Times New Roman" w:cs="Times New Roman"/>
                <w:kern w:val="0"/>
                <w:lang w:eastAsia="ja-JP"/>
              </w:rPr>
              <w:t>Ag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5E09" w14:textId="65B5A4F0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10.88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9506B" w14:textId="5425475E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22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50CEE7D8" w14:textId="6452A89D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61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1348B" w14:textId="025C367D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37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81A0" w14:textId="16FE1CE6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0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40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BBC1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088AB63C" w14:textId="77777777" w:rsidTr="00A47891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6A10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C5A0" w14:textId="1AFA5991" w:rsidR="00780756" w:rsidRPr="00084E2E" w:rsidRDefault="00780756" w:rsidP="00A47891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Δ</w:t>
            </w:r>
            <w:r w:rsidRPr="00084E2E">
              <w:rPr>
                <w:rFonts w:ascii="Times New Roman" w:eastAsia="ＭＳ Ｐゴシック" w:hAnsi="Times New Roman" w:cs="Times New Roman" w:hint="eastAsia"/>
                <w:kern w:val="0"/>
                <w:lang w:eastAsia="ja-JP"/>
              </w:rPr>
              <w:t>SB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4E7C" w14:textId="68D9AB81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 w:hint="eastAsia"/>
                <w:lang w:eastAsia="ja-JP"/>
              </w:rPr>
              <w:t>2</w:t>
            </w:r>
            <w:r w:rsidRPr="00084E2E">
              <w:rPr>
                <w:rFonts w:ascii="Times New Roman" w:hAnsi="Times New Roman" w:cs="Times New Roman"/>
              </w:rPr>
              <w:t>.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8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2D032" w14:textId="1E5C4D76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36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301A169C" w14:textId="24F692CD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6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49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22FAB" w14:textId="7B1BA674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4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9A86" w14:textId="0ACF5672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0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43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D3A2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780756" w:rsidRPr="00084E2E" w14:paraId="5FC0D354" w14:textId="77777777" w:rsidTr="00A47891">
        <w:trPr>
          <w:trHeight w:val="60"/>
        </w:trPr>
        <w:tc>
          <w:tcPr>
            <w:tcW w:w="6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DE11B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1A353" w14:textId="77777777" w:rsidR="00780756" w:rsidRPr="00084E2E" w:rsidRDefault="00780756" w:rsidP="00A47891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Δ</w:t>
            </w:r>
            <w:r w:rsidRPr="00084E2E">
              <w:rPr>
                <w:rFonts w:ascii="Times New Roman" w:eastAsia="ＭＳ Ｐゴシック" w:hAnsi="Times New Roman" w:cs="Times New Roman"/>
                <w:kern w:val="0"/>
                <w:lang w:eastAsia="ja-JP"/>
              </w:rPr>
              <w:t>TC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36AD0" w14:textId="78392D2D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-0.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293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35883A" w14:textId="145DEA10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-0.0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90</w:t>
            </w:r>
          </w:p>
        </w:tc>
        <w:tc>
          <w:tcPr>
            <w:tcW w:w="13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B7EAAA" w14:textId="2653D3F1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6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54</w:t>
            </w:r>
          </w:p>
        </w:tc>
        <w:tc>
          <w:tcPr>
            <w:tcW w:w="129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B2748C" w14:textId="2963BD11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428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DCAD8" w14:textId="1C40B040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00</w:t>
            </w:r>
            <w:r w:rsidRPr="00084E2E">
              <w:rPr>
                <w:rFonts w:ascii="Times New Roman" w:hAnsi="Times New Roman" w:cs="Times New Roman" w:hint="eastAsia"/>
                <w:lang w:eastAsia="ja-JP"/>
              </w:rPr>
              <w:t>7</w:t>
            </w:r>
          </w:p>
        </w:tc>
        <w:tc>
          <w:tcPr>
            <w:tcW w:w="12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B8BD9" w14:textId="77777777" w:rsidR="00780756" w:rsidRPr="00084E2E" w:rsidRDefault="00780756" w:rsidP="00A47891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</w:tbl>
    <w:p w14:paraId="2FE19F63" w14:textId="77777777" w:rsidR="00780756" w:rsidRPr="00084E2E" w:rsidRDefault="00780756" w:rsidP="00D93209">
      <w:pPr>
        <w:spacing w:after="0" w:line="276" w:lineRule="auto"/>
        <w:rPr>
          <w:rFonts w:ascii="Times New Roman" w:hAnsi="Times New Roman" w:cs="Times New Roman"/>
          <w:lang w:eastAsia="ja-JP"/>
        </w:rPr>
      </w:pPr>
    </w:p>
    <w:tbl>
      <w:tblPr>
        <w:tblW w:w="9823" w:type="dxa"/>
        <w:tblInd w:w="108" w:type="dxa"/>
        <w:tblLook w:val="04A0" w:firstRow="1" w:lastRow="0" w:firstColumn="1" w:lastColumn="0" w:noHBand="0" w:noVBand="1"/>
      </w:tblPr>
      <w:tblGrid>
        <w:gridCol w:w="601"/>
        <w:gridCol w:w="1304"/>
        <w:gridCol w:w="1134"/>
        <w:gridCol w:w="1559"/>
        <w:gridCol w:w="1368"/>
        <w:gridCol w:w="1297"/>
        <w:gridCol w:w="1276"/>
        <w:gridCol w:w="1284"/>
      </w:tblGrid>
      <w:tr w:rsidR="00084E2E" w:rsidRPr="00084E2E" w14:paraId="7EF9B0F2" w14:textId="77777777" w:rsidTr="00F21902">
        <w:trPr>
          <w:trHeight w:val="60"/>
        </w:trPr>
        <w:tc>
          <w:tcPr>
            <w:tcW w:w="601" w:type="dxa"/>
            <w:tcBorders>
              <w:left w:val="nil"/>
              <w:bottom w:val="single" w:sz="12" w:space="0" w:color="auto"/>
              <w:right w:val="nil"/>
            </w:tcBorders>
          </w:tcPr>
          <w:p w14:paraId="13BA8822" w14:textId="7777777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</w:pPr>
          </w:p>
        </w:tc>
        <w:tc>
          <w:tcPr>
            <w:tcW w:w="9222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53373" w14:textId="21DECCC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eastAsia="ja-JP"/>
              </w:rPr>
            </w:pPr>
            <w:r w:rsidRPr="00084E2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  <w:t xml:space="preserve">Dependent variable: </w:t>
            </w:r>
            <w:proofErr w:type="spellStart"/>
            <w:r w:rsidRPr="00084E2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>Δ</w:t>
            </w:r>
            <w:r w:rsidRPr="00084E2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  <w:t>b</w:t>
            </w:r>
            <w:r w:rsidR="00BF709D" w:rsidRPr="00084E2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  <w:t>a</w:t>
            </w:r>
            <w:r w:rsidRPr="00084E2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  <w:t>PWV</w:t>
            </w:r>
            <w:proofErr w:type="spellEnd"/>
          </w:p>
          <w:p w14:paraId="4093BE56" w14:textId="7777777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084E2E" w:rsidRPr="00084E2E" w14:paraId="72C6C2E1" w14:textId="77777777" w:rsidTr="00F21902">
        <w:trPr>
          <w:trHeight w:val="60"/>
        </w:trPr>
        <w:tc>
          <w:tcPr>
            <w:tcW w:w="6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62D99" w14:textId="7777777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01FD3" w14:textId="77777777" w:rsidR="00D93209" w:rsidRPr="00084E2E" w:rsidRDefault="00D93209" w:rsidP="00F21902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A1A1F2" w14:textId="7777777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8CE6E8B" w14:textId="7777777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Normalized β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73BC16" w14:textId="7777777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 xml:space="preserve">Multiple </w:t>
            </w:r>
            <w:r w:rsidRPr="00084E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D037FEB" w14:textId="7777777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 xml:space="preserve">Multiple </w:t>
            </w:r>
            <w:r w:rsidRPr="00084E2E">
              <w:rPr>
                <w:rFonts w:ascii="Times New Roman" w:hAnsi="Times New Roman" w:cs="Times New Roman"/>
              </w:rPr>
              <w:t>R</w:t>
            </w:r>
            <w:r w:rsidRPr="00084E2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4F31BD" w14:textId="7777777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R</w:t>
            </w:r>
            <w:r w:rsidRPr="00084E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084E2E">
              <w:rPr>
                <w:rFonts w:ascii="Times New Roman" w:hAnsi="Times New Roman" w:cs="Times New Roman"/>
              </w:rPr>
              <w:t xml:space="preserve"> change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3F18E" w14:textId="77777777" w:rsidR="00D93209" w:rsidRPr="00084E2E" w:rsidRDefault="00D93209" w:rsidP="00F2190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P-value</w:t>
            </w:r>
          </w:p>
        </w:tc>
      </w:tr>
      <w:tr w:rsidR="00084E2E" w:rsidRPr="00084E2E" w14:paraId="2300124C" w14:textId="77777777" w:rsidTr="00E43349">
        <w:trPr>
          <w:trHeight w:val="60"/>
        </w:trPr>
        <w:tc>
          <w:tcPr>
            <w:tcW w:w="6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19F7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E5B0" w14:textId="77777777" w:rsidR="00BF709D" w:rsidRPr="00084E2E" w:rsidRDefault="00BF709D" w:rsidP="00BF709D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</w:rPr>
            </w:pPr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ΔSB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32F5" w14:textId="3F2D45DB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6.01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A2A651" w14:textId="42805303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D33366" w14:textId="4A71D654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67BA92" w14:textId="645F7352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26AB" w14:textId="4572F014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275E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4758CA85" w14:textId="77777777" w:rsidTr="00E43349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BC95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8B35" w14:textId="6848DF72" w:rsidR="00BF709D" w:rsidRPr="00084E2E" w:rsidRDefault="00BF709D" w:rsidP="00BF709D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ΔPEP</w:t>
            </w:r>
            <w:r w:rsidRPr="00084E2E">
              <w:rPr>
                <w:rFonts w:ascii="Times New Roman" w:eastAsia="ＭＳ Ｐゴシック" w:hAnsi="Times New Roman" w:cs="Times New Roman"/>
                <w:kern w:val="0"/>
                <w:lang w:eastAsia="ja-JP"/>
              </w:rPr>
              <w:t>/E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1306" w14:textId="3C910151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537.53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48B72" w14:textId="036F52F5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1EE6778C" w14:textId="60A39128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84F541" w14:textId="121255EF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655A" w14:textId="51DDDF02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0402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3801DB69" w14:textId="77777777" w:rsidTr="00E43349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2BA8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8F9E" w14:textId="02A5D9DD" w:rsidR="00BF709D" w:rsidRPr="00084E2E" w:rsidRDefault="00BF709D" w:rsidP="00BF709D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Δ</w:t>
            </w:r>
            <w:r w:rsidRPr="00084E2E">
              <w:rPr>
                <w:rFonts w:ascii="Times New Roman" w:eastAsia="ＭＳ Ｐゴシック" w:hAnsi="Times New Roman" w:cs="Times New Roman"/>
                <w:kern w:val="0"/>
                <w:lang w:eastAsia="ja-JP"/>
              </w:rPr>
              <w:t>BM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7418" w14:textId="59C8E14F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8.91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19270" w14:textId="4CE62C93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61BBA4BB" w14:textId="48CC54A4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B9629" w14:textId="35B417C4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A93E" w14:textId="058FC36E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7D3A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754BD8F7" w14:textId="77777777" w:rsidTr="00E43349">
        <w:trPr>
          <w:trHeight w:val="60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0D9B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D191" w14:textId="7BC3E515" w:rsidR="00BF709D" w:rsidRPr="00084E2E" w:rsidRDefault="00BF709D" w:rsidP="00BF709D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Δ</w:t>
            </w:r>
            <w:r w:rsidRPr="00084E2E">
              <w:rPr>
                <w:rFonts w:ascii="Times New Roman" w:eastAsia="ＭＳ Ｐゴシック" w:hAnsi="Times New Roman" w:cs="Times New Roman"/>
                <w:kern w:val="0"/>
                <w:lang w:eastAsia="ja-JP"/>
              </w:rPr>
              <w:t>T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94D9" w14:textId="4A06EBA6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2.27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3C1555" w14:textId="221F68CE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1D0B492E" w14:textId="057F2FED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32162" w14:textId="6B823985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84DD" w14:textId="6C0A0AB8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1170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  <w:tr w:rsidR="00084E2E" w:rsidRPr="00084E2E" w14:paraId="685250E5" w14:textId="77777777" w:rsidTr="00E43349">
        <w:trPr>
          <w:trHeight w:val="60"/>
        </w:trPr>
        <w:tc>
          <w:tcPr>
            <w:tcW w:w="6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F6F6B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24718" w14:textId="3020CFCB" w:rsidR="00BF709D" w:rsidRPr="00084E2E" w:rsidRDefault="00BF709D" w:rsidP="00BF709D">
            <w:pPr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lang w:eastAsia="ja-JP"/>
              </w:rPr>
            </w:pPr>
            <w:proofErr w:type="spellStart"/>
            <w:r w:rsidRPr="00084E2E">
              <w:rPr>
                <w:rFonts w:ascii="Times New Roman" w:eastAsia="ＭＳ Ｐゴシック" w:hAnsi="Times New Roman" w:cs="Times New Roman"/>
                <w:kern w:val="0"/>
              </w:rPr>
              <w:t>Δ</w:t>
            </w:r>
            <w:r w:rsidRPr="00084E2E">
              <w:rPr>
                <w:rFonts w:ascii="Times New Roman" w:eastAsia="ＭＳ Ｐゴシック" w:hAnsi="Times New Roman" w:cs="Times New Roman"/>
                <w:kern w:val="0"/>
                <w:lang w:eastAsia="ja-JP"/>
              </w:rPr>
              <w:t>Glu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E3ADC" w14:textId="2F02003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-5.313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44ED48" w14:textId="73EBDAD0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13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4F9117" w14:textId="538CB061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4E2E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29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7DE019" w14:textId="4D5FC953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AE728" w14:textId="21F4E1E8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2AA0B" w14:textId="77777777" w:rsidR="00BF709D" w:rsidRPr="00084E2E" w:rsidRDefault="00BF709D" w:rsidP="00BF709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P&lt;0.0001</w:t>
            </w:r>
          </w:p>
        </w:tc>
      </w:tr>
    </w:tbl>
    <w:p w14:paraId="62C65C3A" w14:textId="788ACDAB" w:rsidR="00ED10B9" w:rsidRPr="00084E2E" w:rsidRDefault="00F511A6" w:rsidP="00BF709D">
      <w:pPr>
        <w:spacing w:line="240" w:lineRule="auto"/>
        <w:rPr>
          <w:rFonts w:ascii="Times New Roman" w:hAnsi="Times New Roman" w:cs="Times New Roman"/>
          <w:lang w:eastAsia="ja-JP"/>
        </w:rPr>
      </w:pPr>
      <w:r w:rsidRPr="00084E2E">
        <w:rPr>
          <w:rFonts w:ascii="Times New Roman" w:hAnsi="Times New Roman" w:cs="Times New Roman" w:hint="eastAsia"/>
          <w:lang w:eastAsia="ja-JP"/>
        </w:rPr>
        <w:t xml:space="preserve">  </w:t>
      </w:r>
      <w:r w:rsidR="00ED10B9" w:rsidRPr="00084E2E">
        <w:rPr>
          <w:rFonts w:ascii="Times New Roman" w:hAnsi="Times New Roman" w:cs="Times New Roman"/>
          <w:lang w:eastAsia="ja-JP"/>
        </w:rPr>
        <w:t>Abbreviations</w:t>
      </w:r>
      <w:r w:rsidR="00ED10B9" w:rsidRPr="00084E2E">
        <w:rPr>
          <w:rFonts w:ascii="Times New Roman" w:hAnsi="Times New Roman" w:cs="Times New Roman" w:hint="eastAsia"/>
          <w:lang w:eastAsia="ja-JP"/>
        </w:rPr>
        <w:t xml:space="preserve"> are presented in Supplemental Table 1.</w:t>
      </w:r>
    </w:p>
    <w:p w14:paraId="34489411" w14:textId="77777777" w:rsidR="00A05113" w:rsidRPr="00084E2E" w:rsidRDefault="00A05113" w:rsidP="00BF709D">
      <w:pPr>
        <w:spacing w:line="240" w:lineRule="auto"/>
        <w:rPr>
          <w:rFonts w:ascii="Times New Roman" w:hAnsi="Times New Roman" w:cs="Times New Roman"/>
          <w:lang w:eastAsia="ja-JP"/>
        </w:rPr>
      </w:pPr>
    </w:p>
    <w:p w14:paraId="2C20F3F4" w14:textId="0576B073" w:rsidR="00A05113" w:rsidRPr="00084E2E" w:rsidRDefault="00A05113">
      <w:pPr>
        <w:rPr>
          <w:rFonts w:ascii="Times New Roman" w:hAnsi="Times New Roman" w:cs="Times New Roman"/>
          <w:lang w:eastAsia="ja-JP"/>
        </w:rPr>
      </w:pPr>
      <w:r w:rsidRPr="00084E2E">
        <w:rPr>
          <w:rFonts w:ascii="Times New Roman" w:hAnsi="Times New Roman" w:cs="Times New Roman"/>
          <w:lang w:eastAsia="ja-JP"/>
        </w:rPr>
        <w:br w:type="page"/>
      </w:r>
    </w:p>
    <w:p w14:paraId="06439272" w14:textId="41500ABB" w:rsidR="00A05113" w:rsidRPr="00084E2E" w:rsidRDefault="00725789" w:rsidP="0072578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lastRenderedPageBreak/>
        <w:t xml:space="preserve">Supplemental </w:t>
      </w:r>
      <w:r w:rsidRPr="00084E2E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Table</w:t>
      </w:r>
      <w:r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3. Results of </w:t>
      </w:r>
      <w:r w:rsidRPr="00084E2E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Receiver Operating Characteristic</w:t>
      </w:r>
      <w:r w:rsidRPr="00084E2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(ROC) curve analysis.</w:t>
      </w:r>
    </w:p>
    <w:tbl>
      <w:tblPr>
        <w:tblW w:w="9891" w:type="dxa"/>
        <w:tblLook w:val="04A0" w:firstRow="1" w:lastRow="0" w:firstColumn="1" w:lastColumn="0" w:noHBand="0" w:noVBand="1"/>
      </w:tblPr>
      <w:tblGrid>
        <w:gridCol w:w="1701"/>
        <w:gridCol w:w="1276"/>
        <w:gridCol w:w="1383"/>
        <w:gridCol w:w="756"/>
        <w:gridCol w:w="296"/>
        <w:gridCol w:w="756"/>
        <w:gridCol w:w="1241"/>
        <w:gridCol w:w="1241"/>
        <w:gridCol w:w="1241"/>
      </w:tblGrid>
      <w:tr w:rsidR="00084E2E" w:rsidRPr="00084E2E" w14:paraId="48836359" w14:textId="77777777" w:rsidTr="00A05113">
        <w:trPr>
          <w:trHeight w:val="28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898BE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888B0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0B5B5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AUC</w:t>
            </w:r>
          </w:p>
        </w:tc>
        <w:tc>
          <w:tcPr>
            <w:tcW w:w="1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7BE91" w14:textId="1E1541A8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 xml:space="preserve">95% CI 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6840A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Cut-off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4326C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Sensitivity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F3B50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Specificity</w:t>
            </w:r>
          </w:p>
        </w:tc>
      </w:tr>
      <w:tr w:rsidR="00084E2E" w:rsidRPr="00084E2E" w14:paraId="23F38947" w14:textId="77777777" w:rsidTr="00141B62">
        <w:trPr>
          <w:trHeight w:val="287"/>
        </w:trPr>
        <w:tc>
          <w:tcPr>
            <w:tcW w:w="989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72DC3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hAnsi="Times New Roman" w:cs="Times New Roman" w:hint="eastAsia"/>
                <w:b/>
                <w:bCs/>
                <w:kern w:val="0"/>
                <w:lang w:eastAsia="ja-JP"/>
                <w14:ligatures w14:val="none"/>
              </w:rPr>
              <w:t>Cross-sectional study</w:t>
            </w:r>
          </w:p>
        </w:tc>
      </w:tr>
      <w:tr w:rsidR="00084E2E" w:rsidRPr="00084E2E" w14:paraId="3FF28D95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30F3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Whole subjec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B10C" w14:textId="7931ED49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</w:t>
            </w:r>
            <w:r w:rsidRPr="00084E2E">
              <w:rPr>
                <w:rFonts w:ascii="Times New Roman" w:eastAsia="Times New Roman" w:hAnsi="Times New Roman" w:cs="Times New Roman"/>
                <w:kern w:val="0"/>
                <w:vertAlign w:val="subscript"/>
                <w:lang w:eastAsia="ja-JP"/>
                <w14:ligatures w14:val="none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D9E0" w14:textId="0FA7E968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96</w:t>
            </w:r>
            <w:r w:rsidR="007925DC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28E9" w14:textId="77777777" w:rsidR="00A05113" w:rsidRPr="00084E2E" w:rsidRDefault="00A05113" w:rsidP="00141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8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57E0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EF11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C059D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77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038D8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3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18404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96</w:t>
            </w:r>
          </w:p>
        </w:tc>
      </w:tr>
      <w:tr w:rsidR="00084E2E" w:rsidRPr="00084E2E" w14:paraId="4E68EDA0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57D5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63E4" w14:textId="6BC65FF7" w:rsidR="00A05113" w:rsidRPr="00084E2E" w:rsidRDefault="00A05113" w:rsidP="00141B62">
            <w:pPr>
              <w:spacing w:after="0" w:line="240" w:lineRule="auto"/>
              <w:rPr>
                <w:rFonts w:ascii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EFAE" w14:textId="403949B5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13</w:t>
            </w:r>
            <w:r w:rsidR="007925DC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B57D" w14:textId="77777777" w:rsidR="00A05113" w:rsidRPr="00084E2E" w:rsidRDefault="00A05113" w:rsidP="00141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0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36A1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9D7E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CF743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75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6B55B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5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531B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24</w:t>
            </w:r>
          </w:p>
        </w:tc>
      </w:tr>
      <w:tr w:rsidR="00084E2E" w:rsidRPr="00084E2E" w14:paraId="60CDF04F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0385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CA7A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proofErr w:type="spellStart"/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baPWV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76E5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2175" w14:textId="77777777" w:rsidR="00A05113" w:rsidRPr="00084E2E" w:rsidRDefault="00A05113" w:rsidP="00141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5F6B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6482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4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CADC" w14:textId="36928F0F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</w:t>
            </w:r>
            <w:r w:rsidR="008909DB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,</w:t>
            </w: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3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28AB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24A7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95</w:t>
            </w:r>
          </w:p>
        </w:tc>
      </w:tr>
      <w:tr w:rsidR="00084E2E" w:rsidRPr="00084E2E" w14:paraId="18288D51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F824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5711" w14:textId="5A091D7A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</w:t>
            </w:r>
            <w:r w:rsidRPr="00084E2E">
              <w:rPr>
                <w:rFonts w:ascii="Times New Roman" w:eastAsia="Times New Roman" w:hAnsi="Times New Roman" w:cs="Times New Roman"/>
                <w:kern w:val="0"/>
                <w:vertAlign w:val="subscript"/>
                <w:lang w:eastAsia="ja-JP"/>
                <w14:ligatures w14:val="none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06CA" w14:textId="70CD8D0D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90</w:t>
            </w:r>
            <w:r w:rsidR="007925DC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1E2B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2699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804B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9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B8661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77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EF582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3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D2D88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86</w:t>
            </w:r>
          </w:p>
        </w:tc>
      </w:tr>
      <w:tr w:rsidR="00084E2E" w:rsidRPr="00084E2E" w14:paraId="7FB1ECE4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0B8E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2A17" w14:textId="25C515A0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9696" w14:textId="18A925EF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08</w:t>
            </w:r>
            <w:r w:rsidR="007925DC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D75A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6FE3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294A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1BCD8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75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696D1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4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49C6D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20</w:t>
            </w:r>
          </w:p>
        </w:tc>
      </w:tr>
      <w:tr w:rsidR="00084E2E" w:rsidRPr="00084E2E" w14:paraId="0D0A37A9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EB39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E86A" w14:textId="3F00FD7C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proofErr w:type="spellStart"/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baPWV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E3E7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F401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9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9119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318A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96394" w14:textId="2F870266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</w:t>
            </w:r>
            <w:r w:rsidR="008909DB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,</w:t>
            </w: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3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E2D0F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381E1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68</w:t>
            </w:r>
          </w:p>
        </w:tc>
      </w:tr>
      <w:tr w:rsidR="00084E2E" w:rsidRPr="00084E2E" w14:paraId="711ADEB5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F43C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W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8836" w14:textId="2AA6B436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</w:t>
            </w:r>
            <w:r w:rsidRPr="00084E2E">
              <w:rPr>
                <w:rFonts w:ascii="Times New Roman" w:eastAsia="Times New Roman" w:hAnsi="Times New Roman" w:cs="Times New Roman"/>
                <w:kern w:val="0"/>
                <w:vertAlign w:val="subscript"/>
                <w:lang w:eastAsia="ja-JP"/>
                <w14:ligatures w14:val="none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7C25" w14:textId="46391AA1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9373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3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6DDC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448C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7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8E78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7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862BD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4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0E1FF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45</w:t>
            </w:r>
          </w:p>
        </w:tc>
      </w:tr>
      <w:tr w:rsidR="00084E2E" w:rsidRPr="00084E2E" w14:paraId="238AA77E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B540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1684" w14:textId="688C6394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9DA0" w14:textId="17BF7F5D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A42C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4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E36E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DCB0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7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10ACE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75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84386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5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3387C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61</w:t>
            </w:r>
          </w:p>
        </w:tc>
      </w:tr>
      <w:tr w:rsidR="00084E2E" w:rsidRPr="00084E2E" w14:paraId="7D4E2795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5A54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FBEC" w14:textId="47CCF1B5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proofErr w:type="spellStart"/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baPWV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3114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836A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5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475D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63B3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8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A8440" w14:textId="6973D5A0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</w:t>
            </w:r>
            <w:r w:rsidR="008909DB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,</w:t>
            </w: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34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04F66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4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2CA79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12</w:t>
            </w:r>
          </w:p>
        </w:tc>
      </w:tr>
      <w:tr w:rsidR="00084E2E" w:rsidRPr="00084E2E" w14:paraId="5892F950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7A5A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95A7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0208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C8FF" w14:textId="77777777" w:rsidR="00A05113" w:rsidRPr="00084E2E" w:rsidRDefault="00A05113" w:rsidP="00141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9B2F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048E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D3BB69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9A6DB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2CEC3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</w:tr>
      <w:tr w:rsidR="00084E2E" w:rsidRPr="00084E2E" w14:paraId="77D78737" w14:textId="77777777" w:rsidTr="00141B62">
        <w:trPr>
          <w:trHeight w:val="318"/>
        </w:trPr>
        <w:tc>
          <w:tcPr>
            <w:tcW w:w="98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502D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lang w:eastAsia="ja-JP"/>
                <w14:ligatures w14:val="none"/>
              </w:rPr>
              <w:t>Longitudinal-</w:t>
            </w:r>
            <w:r w:rsidRPr="00084E2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  <w:t>Initial exam</w:t>
            </w:r>
          </w:p>
        </w:tc>
      </w:tr>
      <w:tr w:rsidR="00084E2E" w:rsidRPr="00084E2E" w14:paraId="35B5A76B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4404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Whole subjec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0AD3" w14:textId="2A20FC8A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</w:t>
            </w:r>
            <w:r w:rsidRPr="00084E2E">
              <w:rPr>
                <w:rFonts w:ascii="Times New Roman" w:eastAsia="Times New Roman" w:hAnsi="Times New Roman" w:cs="Times New Roman"/>
                <w:kern w:val="0"/>
                <w:vertAlign w:val="subscript"/>
                <w:lang w:eastAsia="ja-JP"/>
                <w14:ligatures w14:val="none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EB0F" w14:textId="329098E6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72</w:t>
            </w:r>
            <w:r w:rsidR="007925DC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974F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6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8B03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DFB6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8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318FE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76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293E1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9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FDCC7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87</w:t>
            </w:r>
          </w:p>
        </w:tc>
      </w:tr>
      <w:tr w:rsidR="00084E2E" w:rsidRPr="00084E2E" w14:paraId="22A1E409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87A5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7B44" w14:textId="611FD75A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ADA1" w14:textId="704688DE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91</w:t>
            </w:r>
            <w:r w:rsidR="007925DC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CFBC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8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1566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A314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5F283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7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4090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3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ABE44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95</w:t>
            </w:r>
          </w:p>
        </w:tc>
      </w:tr>
      <w:tr w:rsidR="00084E2E" w:rsidRPr="00084E2E" w14:paraId="4D7A1D6E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02FE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8CF5" w14:textId="0DD1B12A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proofErr w:type="spellStart"/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baPWV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862C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006D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7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4982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005A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96DE9" w14:textId="1BD73B69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</w:t>
            </w:r>
            <w:r w:rsidR="008909DB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,</w:t>
            </w: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9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A6F2B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65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79133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74</w:t>
            </w:r>
          </w:p>
        </w:tc>
      </w:tr>
      <w:tr w:rsidR="00084E2E" w:rsidRPr="00084E2E" w14:paraId="07942390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DEE0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1003" w14:textId="79878ED0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</w:t>
            </w:r>
            <w:r w:rsidRPr="00084E2E">
              <w:rPr>
                <w:rFonts w:ascii="Times New Roman" w:eastAsia="Times New Roman" w:hAnsi="Times New Roman" w:cs="Times New Roman"/>
                <w:kern w:val="0"/>
                <w:vertAlign w:val="subscript"/>
                <w:lang w:eastAsia="ja-JP"/>
                <w14:ligatures w14:val="none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3EBA" w14:textId="5CFD9A44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68</w:t>
            </w:r>
            <w:r w:rsidR="007925DC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0DF5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462D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DB7A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BAD4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76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812E3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7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946F6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02</w:t>
            </w:r>
          </w:p>
        </w:tc>
      </w:tr>
      <w:tr w:rsidR="00084E2E" w:rsidRPr="00084E2E" w14:paraId="29EFB6C0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F6C5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CAE4" w14:textId="78C85A5D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792D" w14:textId="08141905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88</w:t>
            </w:r>
            <w:r w:rsidR="007925DC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8001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7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52DF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0ACF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9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259D9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75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DD1F2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6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BEAE9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52</w:t>
            </w:r>
          </w:p>
        </w:tc>
      </w:tr>
      <w:tr w:rsidR="00084E2E" w:rsidRPr="00084E2E" w14:paraId="6FC702C4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BB60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4F57" w14:textId="563C7B01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proofErr w:type="spellStart"/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baPWV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AFC5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F960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A56D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205D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7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25A7E" w14:textId="2B0EEE48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</w:t>
            </w:r>
            <w:r w:rsidR="008909DB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,</w:t>
            </w: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9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64AEB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65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50D95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37</w:t>
            </w:r>
          </w:p>
        </w:tc>
      </w:tr>
      <w:tr w:rsidR="00084E2E" w:rsidRPr="00084E2E" w14:paraId="135D6AE5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F9F0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W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32D8" w14:textId="7D0DDB96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</w:t>
            </w:r>
            <w:r w:rsidRPr="00084E2E">
              <w:rPr>
                <w:rFonts w:ascii="Times New Roman" w:eastAsia="Times New Roman" w:hAnsi="Times New Roman" w:cs="Times New Roman"/>
                <w:kern w:val="0"/>
                <w:vertAlign w:val="subscript"/>
                <w:lang w:eastAsia="ja-JP"/>
                <w14:ligatures w14:val="none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6D53" w14:textId="35DBEE20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CF83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2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9D92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C0BC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7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7A5D8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77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21620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.0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AE7B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41</w:t>
            </w:r>
          </w:p>
        </w:tc>
      </w:tr>
      <w:tr w:rsidR="00084E2E" w:rsidRPr="00084E2E" w14:paraId="71FAB99B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8E3D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72BB" w14:textId="0A9724C3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4F18" w14:textId="514B062F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306C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3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7DDE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974C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7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01CCC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75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D7DF3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.0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5A3D3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78</w:t>
            </w:r>
          </w:p>
        </w:tc>
      </w:tr>
      <w:tr w:rsidR="00084E2E" w:rsidRPr="00084E2E" w14:paraId="5700373C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5523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F3DB" w14:textId="759509D8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proofErr w:type="spellStart"/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baPWV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1817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E3D2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8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FBB3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1183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9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AC8CC" w14:textId="76D8106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</w:t>
            </w:r>
            <w:r w:rsidR="008909DB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,</w:t>
            </w: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34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61DD7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5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391E1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38</w:t>
            </w:r>
          </w:p>
        </w:tc>
      </w:tr>
      <w:tr w:rsidR="00084E2E" w:rsidRPr="00084E2E" w14:paraId="01C1A1D9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D21D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69CB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609E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7F5E" w14:textId="77777777" w:rsidR="00A05113" w:rsidRPr="00084E2E" w:rsidRDefault="00A05113" w:rsidP="00141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F743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B56F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8B32F9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2F5785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3D53B9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</w:tr>
      <w:tr w:rsidR="00084E2E" w:rsidRPr="00084E2E" w14:paraId="2566E19E" w14:textId="77777777" w:rsidTr="00141B62">
        <w:trPr>
          <w:trHeight w:val="318"/>
        </w:trPr>
        <w:tc>
          <w:tcPr>
            <w:tcW w:w="98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B9CD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lang w:eastAsia="ja-JP"/>
                <w14:ligatures w14:val="none"/>
              </w:rPr>
              <w:t>Longitudinal-</w:t>
            </w:r>
            <w:r w:rsidRPr="00084E2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ja-JP"/>
                <w14:ligatures w14:val="none"/>
              </w:rPr>
              <w:t>Final exam:</w:t>
            </w:r>
          </w:p>
        </w:tc>
      </w:tr>
      <w:tr w:rsidR="00084E2E" w:rsidRPr="00084E2E" w14:paraId="1C9B7020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236A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Whole subjec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A27B" w14:textId="3B0D4C1E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</w:t>
            </w:r>
            <w:r w:rsidRPr="00084E2E">
              <w:rPr>
                <w:rFonts w:ascii="Times New Roman" w:eastAsia="Times New Roman" w:hAnsi="Times New Roman" w:cs="Times New Roman"/>
                <w:kern w:val="0"/>
                <w:vertAlign w:val="subscript"/>
                <w:lang w:eastAsia="ja-JP"/>
                <w14:ligatures w14:val="none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FDA9" w14:textId="5DFBDCA9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28</w:t>
            </w:r>
            <w:r w:rsidR="007925DC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FFFB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1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13E0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7474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4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7E8E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8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BD2A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4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DB35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61</w:t>
            </w:r>
          </w:p>
        </w:tc>
      </w:tr>
      <w:tr w:rsidR="00084E2E" w:rsidRPr="00084E2E" w14:paraId="70C4EB48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365F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9D92" w14:textId="6709FD35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D9AE" w14:textId="224D3868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45</w:t>
            </w:r>
            <w:r w:rsidR="007925DC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DAC7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3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D3CA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E1DE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5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FAA9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79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E65C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6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1D67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70</w:t>
            </w:r>
          </w:p>
        </w:tc>
      </w:tr>
      <w:tr w:rsidR="00084E2E" w:rsidRPr="00084E2E" w14:paraId="1A837D2E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1474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842D" w14:textId="15B09CBB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proofErr w:type="spellStart"/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baPWV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8A9E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81D4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9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5EDB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F2AB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4E61" w14:textId="59FA2DDC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</w:t>
            </w:r>
            <w:r w:rsidR="008909DB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,</w:t>
            </w: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3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CB4B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9D97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54</w:t>
            </w:r>
          </w:p>
        </w:tc>
      </w:tr>
      <w:tr w:rsidR="00084E2E" w:rsidRPr="00084E2E" w14:paraId="14AC60AB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0EF9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4851" w14:textId="5772CDEE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</w:t>
            </w:r>
            <w:r w:rsidRPr="00084E2E">
              <w:rPr>
                <w:rFonts w:ascii="Times New Roman" w:eastAsia="Times New Roman" w:hAnsi="Times New Roman" w:cs="Times New Roman"/>
                <w:kern w:val="0"/>
                <w:vertAlign w:val="subscript"/>
                <w:lang w:eastAsia="ja-JP"/>
                <w14:ligatures w14:val="none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0772" w14:textId="0779AEAC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24</w:t>
            </w:r>
            <w:r w:rsidR="007925DC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66D8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0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62C9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653A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3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A425A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8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6031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4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72E69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57</w:t>
            </w:r>
          </w:p>
        </w:tc>
      </w:tr>
      <w:tr w:rsidR="00084E2E" w:rsidRPr="00084E2E" w14:paraId="686D7EC3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3087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6B8E" w14:textId="0EFFAB4D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0F7C" w14:textId="622EBB7F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42</w:t>
            </w:r>
            <w:r w:rsidR="007925DC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ED47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2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7F7B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5E7D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5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B9BDA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8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6EE1D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4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98203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91</w:t>
            </w:r>
          </w:p>
        </w:tc>
      </w:tr>
      <w:tr w:rsidR="00084E2E" w:rsidRPr="00084E2E" w14:paraId="039034AA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E3BB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59D9" w14:textId="2894BDD9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proofErr w:type="spellStart"/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baPWV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964E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D1DA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75C9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4E7A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76979" w14:textId="6DBE473B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</w:t>
            </w:r>
            <w:r w:rsidR="008909DB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,</w:t>
            </w: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33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627EA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6177E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55</w:t>
            </w:r>
          </w:p>
        </w:tc>
      </w:tr>
      <w:tr w:rsidR="00084E2E" w:rsidRPr="00084E2E" w14:paraId="27DA03B2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02D9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W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154D" w14:textId="63D64674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</w:t>
            </w:r>
            <w:r w:rsidRPr="00084E2E">
              <w:rPr>
                <w:rFonts w:ascii="Times New Roman" w:eastAsia="Times New Roman" w:hAnsi="Times New Roman" w:cs="Times New Roman"/>
                <w:kern w:val="0"/>
                <w:vertAlign w:val="subscript"/>
                <w:lang w:eastAsia="ja-JP"/>
                <w14:ligatures w14:val="none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F5FA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4AD7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4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FDD6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CB84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3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A5974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8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66A17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3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0E1FB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34</w:t>
            </w:r>
          </w:p>
        </w:tc>
      </w:tr>
      <w:tr w:rsidR="00084E2E" w:rsidRPr="00084E2E" w14:paraId="551A388E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8F44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081B" w14:textId="41A40ACE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bPWV</w:t>
            </w:r>
            <w:r w:rsidRPr="00084E2E">
              <w:rPr>
                <w:rFonts w:ascii="Times New Roman" w:hAnsi="Times New Roman" w:cs="Times New Roman" w:hint="eastAsia"/>
                <w:kern w:val="0"/>
                <w:vertAlign w:val="subscript"/>
                <w:lang w:eastAsia="ja-JP"/>
                <w14:ligatures w14:val="none"/>
              </w:rPr>
              <w:t>eq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DCEE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05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89098" w14:textId="77777777" w:rsidR="00A05113" w:rsidRPr="00084E2E" w:rsidRDefault="00A05113" w:rsidP="00A05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69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F40D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298F4" w14:textId="77777777" w:rsidR="00A05113" w:rsidRPr="00084E2E" w:rsidRDefault="00A05113" w:rsidP="00A05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41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2706E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825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FF0C0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64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39F7C" w14:textId="77777777" w:rsidR="00A05113" w:rsidRPr="00084E2E" w:rsidRDefault="00A05113" w:rsidP="00A05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33</w:t>
            </w:r>
          </w:p>
        </w:tc>
      </w:tr>
      <w:tr w:rsidR="00084E2E" w:rsidRPr="00084E2E" w14:paraId="2172EBA5" w14:textId="77777777" w:rsidTr="00A05113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877A0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1F5F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proofErr w:type="spellStart"/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baPWV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6F14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43DEF" w14:textId="77777777" w:rsidR="00A05113" w:rsidRPr="00084E2E" w:rsidRDefault="00A05113" w:rsidP="00141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861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8FAB4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8F0D" w14:textId="77777777" w:rsidR="00A05113" w:rsidRPr="00084E2E" w:rsidRDefault="00A05113" w:rsidP="00141B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3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AC063" w14:textId="37BF9B5E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</w:t>
            </w:r>
            <w:r w:rsidR="008909DB" w:rsidRPr="00084E2E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,</w:t>
            </w: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6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3678F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93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8D1BC" w14:textId="77777777" w:rsidR="00A05113" w:rsidRPr="00084E2E" w:rsidRDefault="00A05113" w:rsidP="0014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084E2E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737</w:t>
            </w:r>
          </w:p>
        </w:tc>
      </w:tr>
    </w:tbl>
    <w:p w14:paraId="1F1D68C2" w14:textId="6DC07A34" w:rsidR="00A05113" w:rsidRPr="00084E2E" w:rsidRDefault="00725789" w:rsidP="00A05113">
      <w:pPr>
        <w:rPr>
          <w:rFonts w:ascii="Times New Roman" w:hAnsi="Times New Roman" w:cs="Times New Roman"/>
          <w:lang w:eastAsia="ja-JP"/>
        </w:rPr>
      </w:pPr>
      <w:r w:rsidRPr="00084E2E">
        <w:rPr>
          <w:rFonts w:ascii="Times New Roman" w:hAnsi="Times New Roman" w:cs="Times New Roman" w:hint="eastAsia"/>
          <w:lang w:eastAsia="ja-JP"/>
        </w:rPr>
        <w:t xml:space="preserve">AUC, area under the ROC curve; CI, confidential interval. * </w:t>
      </w:r>
      <w:r w:rsidRPr="00084E2E">
        <w:rPr>
          <w:rFonts w:ascii="Times New Roman" w:hAnsi="Times New Roman" w:cs="Times New Roman"/>
          <w:lang w:eastAsia="ja-JP"/>
        </w:rPr>
        <w:t>Significant</w:t>
      </w:r>
      <w:r w:rsidRPr="00084E2E">
        <w:rPr>
          <w:rFonts w:ascii="Times New Roman" w:hAnsi="Times New Roman" w:cs="Times New Roman" w:hint="eastAsia"/>
          <w:lang w:eastAsia="ja-JP"/>
        </w:rPr>
        <w:t xml:space="preserve"> difference in AUC of ROC curve vs. that of </w:t>
      </w:r>
      <w:proofErr w:type="spellStart"/>
      <w:r w:rsidRPr="00084E2E">
        <w:rPr>
          <w:rFonts w:ascii="Times New Roman" w:hAnsi="Times New Roman" w:cs="Times New Roman" w:hint="eastAsia"/>
          <w:lang w:eastAsia="ja-JP"/>
        </w:rPr>
        <w:t>baPWV</w:t>
      </w:r>
      <w:proofErr w:type="spellEnd"/>
      <w:r w:rsidRPr="00084E2E">
        <w:rPr>
          <w:rFonts w:ascii="Times New Roman" w:hAnsi="Times New Roman" w:cs="Times New Roman" w:hint="eastAsia"/>
          <w:lang w:eastAsia="ja-JP"/>
        </w:rPr>
        <w:t xml:space="preserve"> of the same category. </w:t>
      </w:r>
    </w:p>
    <w:sectPr w:rsidR="00A05113" w:rsidRPr="00084E2E" w:rsidSect="007A304C">
      <w:pgSz w:w="12240" w:h="15840"/>
      <w:pgMar w:top="1985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B89"/>
    <w:rsid w:val="00084E2E"/>
    <w:rsid w:val="001429C7"/>
    <w:rsid w:val="00172B4D"/>
    <w:rsid w:val="0020546A"/>
    <w:rsid w:val="00267B89"/>
    <w:rsid w:val="00272607"/>
    <w:rsid w:val="00314F20"/>
    <w:rsid w:val="00320159"/>
    <w:rsid w:val="00356542"/>
    <w:rsid w:val="00386CE1"/>
    <w:rsid w:val="003D5872"/>
    <w:rsid w:val="00445ECE"/>
    <w:rsid w:val="004C192D"/>
    <w:rsid w:val="004E1581"/>
    <w:rsid w:val="00544095"/>
    <w:rsid w:val="005C1E79"/>
    <w:rsid w:val="005E20A4"/>
    <w:rsid w:val="00611101"/>
    <w:rsid w:val="006A48CE"/>
    <w:rsid w:val="006A6D0B"/>
    <w:rsid w:val="006E0506"/>
    <w:rsid w:val="00725789"/>
    <w:rsid w:val="00780756"/>
    <w:rsid w:val="00790694"/>
    <w:rsid w:val="007925DC"/>
    <w:rsid w:val="00793A64"/>
    <w:rsid w:val="007A0F9D"/>
    <w:rsid w:val="007A304C"/>
    <w:rsid w:val="008050D7"/>
    <w:rsid w:val="00825FAB"/>
    <w:rsid w:val="008909DB"/>
    <w:rsid w:val="008913E0"/>
    <w:rsid w:val="00903C53"/>
    <w:rsid w:val="009078EE"/>
    <w:rsid w:val="009634D1"/>
    <w:rsid w:val="00963C48"/>
    <w:rsid w:val="00A05113"/>
    <w:rsid w:val="00A27EFA"/>
    <w:rsid w:val="00A4711C"/>
    <w:rsid w:val="00AC0015"/>
    <w:rsid w:val="00AE73A9"/>
    <w:rsid w:val="00B0467A"/>
    <w:rsid w:val="00B80B49"/>
    <w:rsid w:val="00B940BD"/>
    <w:rsid w:val="00BC4236"/>
    <w:rsid w:val="00BE4181"/>
    <w:rsid w:val="00BF709D"/>
    <w:rsid w:val="00C21A6E"/>
    <w:rsid w:val="00C520AA"/>
    <w:rsid w:val="00C559E9"/>
    <w:rsid w:val="00C83757"/>
    <w:rsid w:val="00CB3458"/>
    <w:rsid w:val="00D47F69"/>
    <w:rsid w:val="00D57EE0"/>
    <w:rsid w:val="00D93209"/>
    <w:rsid w:val="00DF3138"/>
    <w:rsid w:val="00E462CC"/>
    <w:rsid w:val="00ED10B9"/>
    <w:rsid w:val="00EE1D85"/>
    <w:rsid w:val="00EF0F78"/>
    <w:rsid w:val="00F36E70"/>
    <w:rsid w:val="00F511A6"/>
    <w:rsid w:val="00FD5033"/>
    <w:rsid w:val="00FF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8493AF"/>
  <w15:chartTrackingRefBased/>
  <w15:docId w15:val="{F0094B33-C648-4A61-8A92-D904B504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7B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B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7B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7B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B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B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B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B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B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B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B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7B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7B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B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B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B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B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7B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7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B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7B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7B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7B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7B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7B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7B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7B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7B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7</Words>
  <Characters>3976</Characters>
  <Application>Microsoft Office Word</Application>
  <DocSecurity>0</DocSecurity>
  <Lines>674</Lines>
  <Paragraphs>5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SUGAWARA</dc:creator>
  <cp:keywords/>
  <dc:description/>
  <cp:lastModifiedBy>Jun SUGAWARA</cp:lastModifiedBy>
  <cp:revision>2</cp:revision>
  <cp:lastPrinted>2024-05-20T07:53:00Z</cp:lastPrinted>
  <dcterms:created xsi:type="dcterms:W3CDTF">2024-06-22T06:56:00Z</dcterms:created>
  <dcterms:modified xsi:type="dcterms:W3CDTF">2024-06-22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4-03-19T16:23:34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0839acdd-f4c0-4c4b-a74d-7127b0c11663</vt:lpwstr>
  </property>
  <property fmtid="{D5CDD505-2E9C-101B-9397-08002B2CF9AE}" pid="8" name="MSIP_Label_ddc55989-3c9e-4466-8514-eac6f80f6373_ContentBits">
    <vt:lpwstr>0</vt:lpwstr>
  </property>
  <property fmtid="{D5CDD505-2E9C-101B-9397-08002B2CF9AE}" pid="9" name="GrammarlyDocumentId">
    <vt:lpwstr>b35e3baa318f25acc891bf6e0d28e6fcce5032e5e38869479d9366eb85fdd94c</vt:lpwstr>
  </property>
</Properties>
</file>